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81872" w14:textId="0F268E33" w:rsidR="008F31F4" w:rsidRDefault="00F75CC9">
      <w:pPr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>SUPPLEMENTARY MATERIAL</w:t>
      </w:r>
      <w:r w:rsidR="00EC7A06"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  <w:t xml:space="preserve"> PAPER 3</w:t>
      </w:r>
    </w:p>
    <w:p w14:paraId="541751EA" w14:textId="395DE3E1" w:rsidR="00D66828" w:rsidRPr="00E25424" w:rsidRDefault="00D6682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F486180" w14:textId="77777777" w:rsidR="00221A82" w:rsidRPr="00E25424" w:rsidRDefault="00221A8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4A4CF7A" w14:textId="14C964E5" w:rsidR="005D4832" w:rsidRPr="00E25424" w:rsidRDefault="00974434" w:rsidP="00221A8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8C1D66"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 w:rsidR="00125BDD"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NSS motor coordination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25424" w:rsidRPr="00E25424" w14:paraId="1E2E0F19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D84584" w14:textId="77777777" w:rsidR="005D4832" w:rsidRPr="00E25424" w:rsidRDefault="005D483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EFA60E" w14:textId="06D3DCF1" w:rsidR="005D4832" w:rsidRPr="00E25424" w:rsidRDefault="005F717A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BC23D67" w14:textId="77777777" w:rsidR="005D4832" w:rsidRPr="00E25424" w:rsidRDefault="005D483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BA7BD9" w14:textId="77777777" w:rsidR="005D4832" w:rsidRPr="00E25424" w:rsidRDefault="005D483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25424" w:rsidRPr="00E25424" w14:paraId="0A2A72E3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5A20CB" w14:textId="77777777" w:rsidR="00BF36F4" w:rsidRPr="00E25424" w:rsidRDefault="00BF36F4" w:rsidP="00BF36F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AA8E9C8" w14:textId="3EA1A53A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745D">
              <w:rPr>
                <w:rFonts w:ascii="Arial" w:hAnsi="Arial" w:cs="Arial"/>
                <w:color w:val="000000" w:themeColor="text1"/>
                <w:sz w:val="22"/>
                <w:szCs w:val="22"/>
              </w:rPr>
              <w:t>-.032189</w:t>
            </w:r>
          </w:p>
        </w:tc>
        <w:tc>
          <w:tcPr>
            <w:tcW w:w="2158" w:type="dxa"/>
          </w:tcPr>
          <w:p w14:paraId="1D1D75ED" w14:textId="269FC36B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53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E41B787" w14:textId="7EE76BD3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467</w:t>
            </w:r>
          </w:p>
        </w:tc>
      </w:tr>
      <w:tr w:rsidR="00E25424" w:rsidRPr="00E25424" w14:paraId="4371FC70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8634D3" w14:textId="77777777" w:rsidR="00BF36F4" w:rsidRPr="00E25424" w:rsidRDefault="00BF36F4" w:rsidP="00BF36F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CA54BA2" w14:textId="44541EA4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745D">
              <w:rPr>
                <w:rFonts w:ascii="Arial" w:hAnsi="Arial" w:cs="Arial"/>
                <w:color w:val="000000" w:themeColor="text1"/>
                <w:sz w:val="22"/>
                <w:szCs w:val="22"/>
              </w:rPr>
              <w:t>.440289</w:t>
            </w:r>
          </w:p>
        </w:tc>
        <w:tc>
          <w:tcPr>
            <w:tcW w:w="2158" w:type="dxa"/>
          </w:tcPr>
          <w:p w14:paraId="7C535C8A" w14:textId="6B35DB90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1.11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5122068" w14:textId="6CBD3AD7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295</w:t>
            </w:r>
          </w:p>
        </w:tc>
      </w:tr>
      <w:tr w:rsidR="00E25424" w:rsidRPr="00E25424" w14:paraId="283C472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6EE398B" w14:textId="77777777" w:rsidR="00BF36F4" w:rsidRPr="00E25424" w:rsidRDefault="00BF36F4" w:rsidP="00BF36F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C224FB3" w14:textId="2ABB6306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3745D">
              <w:rPr>
                <w:rFonts w:ascii="Arial" w:hAnsi="Arial" w:cs="Arial"/>
                <w:color w:val="000000" w:themeColor="text1"/>
                <w:sz w:val="22"/>
                <w:szCs w:val="22"/>
              </w:rPr>
              <w:t>-.002087</w:t>
            </w:r>
          </w:p>
        </w:tc>
        <w:tc>
          <w:tcPr>
            <w:tcW w:w="2158" w:type="dxa"/>
          </w:tcPr>
          <w:p w14:paraId="4B588DCC" w14:textId="08354D2A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02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F44AA0C" w14:textId="00CC209A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871</w:t>
            </w:r>
          </w:p>
        </w:tc>
      </w:tr>
      <w:tr w:rsidR="00E25424" w:rsidRPr="00E25424" w14:paraId="074E9E7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82973C" w14:textId="77777777" w:rsidR="00BF36F4" w:rsidRPr="00E25424" w:rsidRDefault="00BF36F4" w:rsidP="00BF36F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BF09A22" w14:textId="39AD648B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3745D">
              <w:rPr>
                <w:rFonts w:ascii="Arial" w:hAnsi="Arial" w:cs="Arial"/>
                <w:color w:val="000000" w:themeColor="text1"/>
                <w:sz w:val="22"/>
                <w:szCs w:val="22"/>
              </w:rPr>
              <w:t>.962734</w:t>
            </w:r>
          </w:p>
        </w:tc>
        <w:tc>
          <w:tcPr>
            <w:tcW w:w="2158" w:type="dxa"/>
          </w:tcPr>
          <w:p w14:paraId="6855F32D" w14:textId="7C6E562D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5.16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45EE39C" w14:textId="33047EE3" w:rsidR="00BF36F4" w:rsidRPr="00E25424" w:rsidRDefault="00BF36F4" w:rsidP="00BF36F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E0A93">
              <w:rPr>
                <w:rFonts w:ascii="Arial" w:hAnsi="Arial" w:cs="Arial"/>
                <w:color w:val="000000" w:themeColor="text1"/>
                <w:sz w:val="22"/>
                <w:szCs w:val="22"/>
              </w:rPr>
              <w:t>.027</w:t>
            </w:r>
          </w:p>
        </w:tc>
      </w:tr>
    </w:tbl>
    <w:p w14:paraId="412B2368" w14:textId="6E22A11C" w:rsidR="005D2E07" w:rsidRPr="00E25424" w:rsidRDefault="005D2E07">
      <w:pPr>
        <w:rPr>
          <w:rFonts w:ascii="Arial" w:hAnsi="Arial" w:cs="Arial"/>
          <w:color w:val="000000" w:themeColor="text1"/>
          <w:sz w:val="22"/>
          <w:szCs w:val="22"/>
          <w:lang w:val="es-ES"/>
        </w:rPr>
      </w:pPr>
    </w:p>
    <w:p w14:paraId="385B3D88" w14:textId="77777777" w:rsidR="00F71352" w:rsidRPr="00F71352" w:rsidRDefault="00F71352" w:rsidP="00F71352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7FB673F" w14:textId="77777777" w:rsidR="00F71352" w:rsidRPr="00F71352" w:rsidRDefault="00F71352" w:rsidP="00F71352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2D1AE423" w14:textId="77777777" w:rsidR="00F71352" w:rsidRPr="00F71352" w:rsidRDefault="00F71352" w:rsidP="00B75FF6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US"/>
        </w:rPr>
      </w:pPr>
    </w:p>
    <w:p w14:paraId="7E1DF846" w14:textId="6A49D26F" w:rsidR="00B75FF6" w:rsidRPr="00E25424" w:rsidRDefault="00B75FF6" w:rsidP="00B75FF6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F42A58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linear mixed model, with NSS motor coordination as the dependent variable, family status (patients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25424" w:rsidRPr="00E25424" w14:paraId="442A57B2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CA817A" w14:textId="77777777" w:rsidR="00B75FF6" w:rsidRPr="00E25424" w:rsidRDefault="00B75FF6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D5FC51" w14:textId="77777777" w:rsidR="00B75FF6" w:rsidRPr="00E25424" w:rsidRDefault="00B75FF6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3D5E7B" w14:textId="77777777" w:rsidR="00B75FF6" w:rsidRPr="00E25424" w:rsidRDefault="00B75FF6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5E7138" w14:textId="77777777" w:rsidR="00B75FF6" w:rsidRPr="00E25424" w:rsidRDefault="00B75FF6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25424" w:rsidRPr="00E25424" w14:paraId="4B61B8E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732627" w14:textId="77777777" w:rsidR="00B75FF6" w:rsidRPr="00E25424" w:rsidRDefault="00B75FF6" w:rsidP="00B75FF6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78B5B85" w14:textId="1B16D998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809734</w:t>
            </w:r>
          </w:p>
        </w:tc>
        <w:tc>
          <w:tcPr>
            <w:tcW w:w="2158" w:type="dxa"/>
          </w:tcPr>
          <w:p w14:paraId="0842BD62" w14:textId="4DBD1290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60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36817B2" w14:textId="230CE62B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441</w:t>
            </w:r>
          </w:p>
        </w:tc>
      </w:tr>
      <w:tr w:rsidR="00E25424" w:rsidRPr="00E25424" w14:paraId="3507380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FEE9A0" w14:textId="77777777" w:rsidR="00B75FF6" w:rsidRPr="00E25424" w:rsidRDefault="00B75FF6" w:rsidP="00B75FF6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455A76C" w14:textId="466BA467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-.026924</w:t>
            </w:r>
          </w:p>
        </w:tc>
        <w:tc>
          <w:tcPr>
            <w:tcW w:w="2158" w:type="dxa"/>
          </w:tcPr>
          <w:p w14:paraId="35049D4C" w14:textId="6D7197C0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43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D1335E5" w14:textId="2035432A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511</w:t>
            </w:r>
          </w:p>
        </w:tc>
      </w:tr>
      <w:tr w:rsidR="00E25424" w:rsidRPr="00E25424" w14:paraId="070DE13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FD5A54" w14:textId="77777777" w:rsidR="00B75FF6" w:rsidRPr="00E25424" w:rsidRDefault="00B75FF6" w:rsidP="00B75FF6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27F3709" w14:textId="47352E5A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207623</w:t>
            </w:r>
          </w:p>
        </w:tc>
        <w:tc>
          <w:tcPr>
            <w:tcW w:w="2158" w:type="dxa"/>
          </w:tcPr>
          <w:p w14:paraId="256F2B1D" w14:textId="60BA890A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02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4D5BF05" w14:textId="72426CD3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868</w:t>
            </w:r>
          </w:p>
        </w:tc>
      </w:tr>
      <w:tr w:rsidR="00E25424" w:rsidRPr="00E25424" w14:paraId="0AD694C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867A09" w14:textId="77777777" w:rsidR="00B75FF6" w:rsidRPr="00E25424" w:rsidRDefault="00B75FF6" w:rsidP="00B75FF6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40490CC" w14:textId="5CC89770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-.001911</w:t>
            </w:r>
          </w:p>
        </w:tc>
        <w:tc>
          <w:tcPr>
            <w:tcW w:w="2158" w:type="dxa"/>
          </w:tcPr>
          <w:p w14:paraId="4E33C0AB" w14:textId="6A053FFB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9.37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27342CE" w14:textId="1C4080BA" w:rsidR="00B75FF6" w:rsidRPr="00E25424" w:rsidRDefault="00B75FF6" w:rsidP="00B75FF6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75FF6">
              <w:rPr>
                <w:rFonts w:ascii="Arial" w:hAnsi="Arial" w:cs="Arial"/>
                <w:color w:val="000000" w:themeColor="text1"/>
                <w:sz w:val="22"/>
                <w:szCs w:val="22"/>
              </w:rPr>
              <w:t>.003</w:t>
            </w:r>
          </w:p>
        </w:tc>
      </w:tr>
    </w:tbl>
    <w:p w14:paraId="4B059779" w14:textId="77777777" w:rsidR="00974434" w:rsidRPr="00E25424" w:rsidRDefault="0097443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0530007" w14:textId="3C33CBE0" w:rsidR="00F42A58" w:rsidRPr="00E25424" w:rsidRDefault="00F42A58" w:rsidP="00F42A58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9F6E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3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linear mixed model, with total NSS motor coordination as the dependent variable, family status (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iblings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F42A58" w:rsidRPr="00E25424" w14:paraId="39129FDB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B34CBDC" w14:textId="77777777" w:rsidR="00F42A58" w:rsidRPr="00E25424" w:rsidRDefault="00F42A5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7D7D0F" w14:textId="77777777" w:rsidR="00F42A58" w:rsidRPr="00E25424" w:rsidRDefault="00F42A5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0336AE8" w14:textId="77777777" w:rsidR="00F42A58" w:rsidRPr="00E25424" w:rsidRDefault="00F42A5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F98EEEB" w14:textId="77777777" w:rsidR="00F42A58" w:rsidRPr="00E25424" w:rsidRDefault="00F42A5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9F6E24" w:rsidRPr="00E25424" w14:paraId="240A13CF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8B5C1E" w14:textId="77777777" w:rsidR="009F6E24" w:rsidRPr="00E25424" w:rsidRDefault="009F6E24" w:rsidP="009F6E2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F59B048" w14:textId="1EE49F07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027956</w:t>
            </w:r>
          </w:p>
        </w:tc>
        <w:tc>
          <w:tcPr>
            <w:tcW w:w="2158" w:type="dxa"/>
          </w:tcPr>
          <w:p w14:paraId="5ECC9BA3" w14:textId="733903F1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3.09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A7BA231" w14:textId="0FD41E1C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083</w:t>
            </w:r>
          </w:p>
        </w:tc>
      </w:tr>
      <w:tr w:rsidR="009F6E24" w:rsidRPr="00E25424" w14:paraId="7C37A8A2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A6B628" w14:textId="77777777" w:rsidR="009F6E24" w:rsidRPr="00E25424" w:rsidRDefault="009F6E24" w:rsidP="009F6E2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3A6DAB8" w14:textId="29473C43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-.047871</w:t>
            </w:r>
          </w:p>
        </w:tc>
        <w:tc>
          <w:tcPr>
            <w:tcW w:w="2158" w:type="dxa"/>
          </w:tcPr>
          <w:p w14:paraId="1321BBE8" w14:textId="5EEF4ED5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09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0327ED0" w14:textId="0BAE9B60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758</w:t>
            </w:r>
          </w:p>
        </w:tc>
      </w:tr>
      <w:tr w:rsidR="009F6E24" w:rsidRPr="00E25424" w14:paraId="7254EC8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4D3C18" w14:textId="77777777" w:rsidR="009F6E24" w:rsidRPr="00E25424" w:rsidRDefault="009F6E24" w:rsidP="009F6E2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4075E79" w14:textId="1826D80C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-.003244</w:t>
            </w:r>
          </w:p>
        </w:tc>
        <w:tc>
          <w:tcPr>
            <w:tcW w:w="2158" w:type="dxa"/>
          </w:tcPr>
          <w:p w14:paraId="59C04E9A" w14:textId="350664FC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1945385" w14:textId="76126FB8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601</w:t>
            </w:r>
          </w:p>
        </w:tc>
      </w:tr>
      <w:tr w:rsidR="009F6E24" w:rsidRPr="00E25424" w14:paraId="681FE796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0307BB" w14:textId="77777777" w:rsidR="009F6E24" w:rsidRPr="00E25424" w:rsidRDefault="009F6E24" w:rsidP="009F6E2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24C612E" w14:textId="63A14EA2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161116</w:t>
            </w:r>
          </w:p>
        </w:tc>
        <w:tc>
          <w:tcPr>
            <w:tcW w:w="2158" w:type="dxa"/>
          </w:tcPr>
          <w:p w14:paraId="77391027" w14:textId="1F803251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87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32D9E54" w14:textId="536A79FE" w:rsidR="009F6E24" w:rsidRPr="00E25424" w:rsidRDefault="009F6E24" w:rsidP="009F6E2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21C54">
              <w:rPr>
                <w:rFonts w:ascii="Arial" w:hAnsi="Arial" w:cs="Arial"/>
                <w:color w:val="000000" w:themeColor="text1"/>
                <w:sz w:val="22"/>
                <w:szCs w:val="22"/>
              </w:rPr>
              <w:t>.353</w:t>
            </w:r>
          </w:p>
        </w:tc>
      </w:tr>
    </w:tbl>
    <w:p w14:paraId="2B0454FD" w14:textId="77777777" w:rsidR="00F42A58" w:rsidRPr="00E25424" w:rsidRDefault="00F42A58" w:rsidP="00F42A5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51DAA3A" w14:textId="77777777" w:rsidR="00B75FF6" w:rsidRDefault="00B75FF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4E62460" w14:textId="77777777" w:rsidR="00821C54" w:rsidRPr="00821C54" w:rsidRDefault="00821C54" w:rsidP="00821C5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C3DD726" w14:textId="77777777" w:rsidR="00821C54" w:rsidRPr="00821C54" w:rsidRDefault="00821C54" w:rsidP="00821C5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B73C2D2" w14:textId="77777777" w:rsidR="00821C54" w:rsidRPr="00821C54" w:rsidRDefault="00821C54" w:rsidP="00821C54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618913F4" w14:textId="77777777" w:rsidR="00821C54" w:rsidRPr="00821C54" w:rsidRDefault="00821C54" w:rsidP="00821C5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2B78283" w14:textId="77777777" w:rsidR="00821C54" w:rsidRDefault="00821C5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06C6EF6" w14:textId="77777777" w:rsidR="00821C54" w:rsidRDefault="00821C5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6806422" w14:textId="77777777" w:rsidR="00821C54" w:rsidRPr="00E25424" w:rsidRDefault="00821C5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92FB4B6" w14:textId="6316AC8E" w:rsidR="0018657C" w:rsidRPr="00E25424" w:rsidRDefault="0018657C" w:rsidP="0018657C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D57E7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4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bookmarkStart w:id="0" w:name="OLE_LINK1"/>
      <w:r w:rsidR="0045512A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complex </w:t>
      </w:r>
      <w:bookmarkEnd w:id="0"/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motor </w:t>
      </w:r>
      <w:r w:rsidR="00034B6A"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quencing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25424" w:rsidRPr="00E25424" w14:paraId="73EBBCA1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347892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023355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D7829DB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EA9890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25424" w:rsidRPr="00E25424" w14:paraId="69E1D30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5B0510B" w14:textId="77777777" w:rsidR="000569C1" w:rsidRPr="00E25424" w:rsidRDefault="000569C1" w:rsidP="000569C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821E3B2" w14:textId="6B77524F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-.073227</w:t>
            </w:r>
          </w:p>
        </w:tc>
        <w:tc>
          <w:tcPr>
            <w:tcW w:w="2158" w:type="dxa"/>
          </w:tcPr>
          <w:p w14:paraId="5728EF31" w14:textId="2B07D176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1.42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86D083C" w14:textId="794744C9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.238</w:t>
            </w:r>
          </w:p>
        </w:tc>
      </w:tr>
      <w:tr w:rsidR="00E25424" w:rsidRPr="00E25424" w14:paraId="0F55C3A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6A2065" w14:textId="77777777" w:rsidR="000569C1" w:rsidRPr="00E25424" w:rsidRDefault="000569C1" w:rsidP="000569C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D697C89" w14:textId="472A46FF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1.618753</w:t>
            </w:r>
          </w:p>
        </w:tc>
        <w:tc>
          <w:tcPr>
            <w:tcW w:w="2158" w:type="dxa"/>
          </w:tcPr>
          <w:p w14:paraId="32DB764D" w14:textId="73E6736A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7.45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8563C58" w14:textId="2D2C26C0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.008</w:t>
            </w:r>
          </w:p>
        </w:tc>
      </w:tr>
      <w:tr w:rsidR="00E25424" w:rsidRPr="00E25424" w14:paraId="09DDAA4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40972A" w14:textId="77777777" w:rsidR="000569C1" w:rsidRPr="00E25424" w:rsidRDefault="000569C1" w:rsidP="000569C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0F425DD" w14:textId="63662369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-.042235</w:t>
            </w:r>
          </w:p>
        </w:tc>
        <w:tc>
          <w:tcPr>
            <w:tcW w:w="2158" w:type="dxa"/>
          </w:tcPr>
          <w:p w14:paraId="015D4F94" w14:textId="0C557C6A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5.79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3C28E65" w14:textId="05C6EAE8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.019</w:t>
            </w:r>
          </w:p>
        </w:tc>
      </w:tr>
      <w:tr w:rsidR="00E25424" w:rsidRPr="00E25424" w14:paraId="7AEAE513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DA7FA0" w14:textId="77777777" w:rsidR="000569C1" w:rsidRPr="00E25424" w:rsidRDefault="000569C1" w:rsidP="000569C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45ECD15" w14:textId="442840CB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2.224973</w:t>
            </w:r>
          </w:p>
        </w:tc>
        <w:tc>
          <w:tcPr>
            <w:tcW w:w="2158" w:type="dxa"/>
          </w:tcPr>
          <w:p w14:paraId="33EE5BB2" w14:textId="02EA832B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15.04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A4096ED" w14:textId="70C86EDC" w:rsidR="000569C1" w:rsidRPr="00E25424" w:rsidRDefault="000569C1" w:rsidP="000569C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569C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</w:tbl>
    <w:p w14:paraId="20630815" w14:textId="77777777" w:rsidR="0018657C" w:rsidRPr="00E25424" w:rsidRDefault="0018657C" w:rsidP="0018657C">
      <w:pPr>
        <w:rPr>
          <w:rFonts w:ascii="Arial" w:hAnsi="Arial" w:cs="Arial"/>
          <w:color w:val="000000" w:themeColor="text1"/>
          <w:sz w:val="22"/>
          <w:szCs w:val="22"/>
          <w:lang w:val="es-ES"/>
        </w:rPr>
      </w:pPr>
    </w:p>
    <w:p w14:paraId="09D505AA" w14:textId="77777777" w:rsidR="000569C1" w:rsidRPr="00E25424" w:rsidRDefault="000569C1" w:rsidP="0018657C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935653F" w14:textId="77777777" w:rsidR="000569C1" w:rsidRPr="00E25424" w:rsidRDefault="000569C1" w:rsidP="0018657C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1239E2FA" w14:textId="68798A81" w:rsidR="0018657C" w:rsidRPr="00E25424" w:rsidRDefault="0018657C" w:rsidP="0018657C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D57E7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5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r w:rsidR="0045512A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complex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motor </w:t>
      </w:r>
      <w:r w:rsidR="00230A3D"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quencing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25424" w:rsidRPr="00E25424" w14:paraId="168BB0B7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C54006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3610A8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029B4C8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91587" w14:textId="77777777" w:rsidR="0018657C" w:rsidRPr="00E25424" w:rsidRDefault="0018657C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25424" w:rsidRPr="00E25424" w14:paraId="545146B0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0719B3" w14:textId="77777777" w:rsidR="00C21B54" w:rsidRPr="00E25424" w:rsidRDefault="00C21B54" w:rsidP="00C21B5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371AADE" w14:textId="22B699C6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-.069654</w:t>
            </w:r>
          </w:p>
        </w:tc>
        <w:tc>
          <w:tcPr>
            <w:tcW w:w="2158" w:type="dxa"/>
          </w:tcPr>
          <w:p w14:paraId="0AB4BB07" w14:textId="5B720CDD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1.80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277ADBE" w14:textId="456BA537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.182</w:t>
            </w:r>
          </w:p>
        </w:tc>
      </w:tr>
      <w:tr w:rsidR="00E25424" w:rsidRPr="00E25424" w14:paraId="34EF6D1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1A0A8" w14:textId="77777777" w:rsidR="00C21B54" w:rsidRPr="00E25424" w:rsidRDefault="00C21B54" w:rsidP="00C21B5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84D3B40" w14:textId="7D387111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.521773</w:t>
            </w:r>
          </w:p>
        </w:tc>
        <w:tc>
          <w:tcPr>
            <w:tcW w:w="2158" w:type="dxa"/>
          </w:tcPr>
          <w:p w14:paraId="05E6E783" w14:textId="2A6C9CC1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1.19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64C373A" w14:textId="0B70D8F5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.279</w:t>
            </w:r>
          </w:p>
        </w:tc>
      </w:tr>
      <w:tr w:rsidR="00E25424" w:rsidRPr="00E25424" w14:paraId="569787A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39981F" w14:textId="77777777" w:rsidR="00C21B54" w:rsidRPr="00E25424" w:rsidRDefault="00C21B54" w:rsidP="00C21B5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C8DCC02" w14:textId="0AB42B13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-.016452</w:t>
            </w:r>
          </w:p>
        </w:tc>
        <w:tc>
          <w:tcPr>
            <w:tcW w:w="2158" w:type="dxa"/>
          </w:tcPr>
          <w:p w14:paraId="06D82E0A" w14:textId="48333413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.87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E6AE9C9" w14:textId="0EFA9307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.353</w:t>
            </w:r>
          </w:p>
        </w:tc>
      </w:tr>
      <w:tr w:rsidR="00E25424" w:rsidRPr="00E25424" w14:paraId="50F14D5F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3CF8E1" w14:textId="77777777" w:rsidR="00C21B54" w:rsidRPr="00E25424" w:rsidRDefault="00C21B54" w:rsidP="00C21B54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4247AF9" w14:textId="3F4233F6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2.714575</w:t>
            </w:r>
          </w:p>
        </w:tc>
        <w:tc>
          <w:tcPr>
            <w:tcW w:w="2158" w:type="dxa"/>
          </w:tcPr>
          <w:p w14:paraId="168E74E2" w14:textId="691E2D7C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23.60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226AE15" w14:textId="05E03E39" w:rsidR="00C21B54" w:rsidRPr="00E25424" w:rsidRDefault="00C21B54" w:rsidP="00C21B54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21B54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</w:tbl>
    <w:p w14:paraId="54320502" w14:textId="77777777" w:rsidR="0018657C" w:rsidRPr="00EC7A06" w:rsidRDefault="0018657C" w:rsidP="0018657C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DF71337" w14:textId="77777777" w:rsidR="0018657C" w:rsidRPr="00EC7A06" w:rsidRDefault="0018657C" w:rsidP="0018657C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C767E4" w14:textId="19C36888" w:rsidR="00C21B54" w:rsidRPr="00EC7A06" w:rsidRDefault="00C21B54" w:rsidP="00C21B54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D57E73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6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r w:rsidR="0045512A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complex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motor </w:t>
      </w:r>
      <w:r w:rsidR="00C05F82"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quencing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siblings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25424" w:rsidRPr="00EC7A06" w14:paraId="5F5B8A5D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E95C2F" w14:textId="77777777" w:rsidR="00C21B54" w:rsidRPr="00EC7A06" w:rsidRDefault="00C21B54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82666B" w14:textId="77777777" w:rsidR="00C21B54" w:rsidRPr="00EC7A06" w:rsidRDefault="00C21B54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19FED91" w14:textId="77777777" w:rsidR="00C21B54" w:rsidRPr="00EC7A06" w:rsidRDefault="00C21B54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698D39" w14:textId="77777777" w:rsidR="00C21B54" w:rsidRPr="00EC7A06" w:rsidRDefault="00C21B54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25424" w:rsidRPr="00EC7A06" w14:paraId="27C4B791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D7F6A3" w14:textId="77777777" w:rsidR="009E195E" w:rsidRPr="00EC7A06" w:rsidRDefault="009E195E" w:rsidP="009E195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91DB7C9" w14:textId="5E466B05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-.002686</w:t>
            </w:r>
          </w:p>
        </w:tc>
        <w:tc>
          <w:tcPr>
            <w:tcW w:w="2158" w:type="dxa"/>
          </w:tcPr>
          <w:p w14:paraId="64207B6D" w14:textId="7E071766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D2BE388" w14:textId="7D5B0531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942</w:t>
            </w:r>
          </w:p>
        </w:tc>
      </w:tr>
      <w:tr w:rsidR="00E25424" w:rsidRPr="00EC7A06" w14:paraId="5B89CBAF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30360" w14:textId="77777777" w:rsidR="009E195E" w:rsidRPr="00EC7A06" w:rsidRDefault="009E195E" w:rsidP="009E195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4656194" w14:textId="4F4B8635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-.292850</w:t>
            </w:r>
          </w:p>
        </w:tc>
        <w:tc>
          <w:tcPr>
            <w:tcW w:w="2158" w:type="dxa"/>
          </w:tcPr>
          <w:p w14:paraId="105D2D3B" w14:textId="4FEB25A5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64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19CE854" w14:textId="02128D22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426</w:t>
            </w:r>
          </w:p>
        </w:tc>
      </w:tr>
      <w:tr w:rsidR="00E25424" w:rsidRPr="00EC7A06" w14:paraId="1F27E31D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057EB5D" w14:textId="77777777" w:rsidR="009E195E" w:rsidRPr="00EC7A06" w:rsidRDefault="009E195E" w:rsidP="009E195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7ED331D" w14:textId="044852EC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-.015823</w:t>
            </w:r>
          </w:p>
        </w:tc>
        <w:tc>
          <w:tcPr>
            <w:tcW w:w="2158" w:type="dxa"/>
          </w:tcPr>
          <w:p w14:paraId="41CEC1B1" w14:textId="18B73E7B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1.13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3E97B31" w14:textId="07367D05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291</w:t>
            </w:r>
          </w:p>
        </w:tc>
      </w:tr>
      <w:tr w:rsidR="00E25424" w:rsidRPr="00EC7A06" w14:paraId="26E5FCBF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40A0FB" w14:textId="77777777" w:rsidR="009E195E" w:rsidRPr="00EC7A06" w:rsidRDefault="009E195E" w:rsidP="009E195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26CA808" w14:textId="0E970A74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899517</w:t>
            </w:r>
          </w:p>
        </w:tc>
        <w:tc>
          <w:tcPr>
            <w:tcW w:w="2158" w:type="dxa"/>
          </w:tcPr>
          <w:p w14:paraId="5D77157E" w14:textId="13634ED6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4.91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C8073C4" w14:textId="5E32E1D6" w:rsidR="009E195E" w:rsidRPr="00EC7A06" w:rsidRDefault="009E195E" w:rsidP="009E195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C7A06">
              <w:rPr>
                <w:rFonts w:ascii="Arial" w:hAnsi="Arial" w:cs="Arial"/>
                <w:color w:val="000000" w:themeColor="text1"/>
                <w:sz w:val="22"/>
                <w:szCs w:val="22"/>
              </w:rPr>
              <w:t>.030</w:t>
            </w:r>
          </w:p>
        </w:tc>
      </w:tr>
    </w:tbl>
    <w:p w14:paraId="601DFD5B" w14:textId="77777777" w:rsidR="00C21B54" w:rsidRPr="00EC7A06" w:rsidRDefault="00C21B54" w:rsidP="00C21B5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5A41599" w14:textId="77777777" w:rsidR="0018657C" w:rsidRDefault="0018657C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92EFE69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769BA68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345228F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CD72B80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FC6F64C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D95B386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96E9AC9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C8AF4FA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1A17103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4D41877" w14:textId="7A8F971A" w:rsidR="00E44BF8" w:rsidRPr="00E25424" w:rsidRDefault="00E44BF8" w:rsidP="00E44BF8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7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nsory integration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44BF8" w:rsidRPr="00E25424" w14:paraId="77956D20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BB5C48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D001D5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BE333C0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4531D5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C595D" w:rsidRPr="00E25424" w14:paraId="09D6645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886008" w14:textId="77777777" w:rsidR="00EC595D" w:rsidRPr="00E25424" w:rsidRDefault="00EC595D" w:rsidP="00EC595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CD8F30B" w14:textId="2E0E7B9A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054312</w:t>
            </w:r>
          </w:p>
        </w:tc>
        <w:tc>
          <w:tcPr>
            <w:tcW w:w="2158" w:type="dxa"/>
          </w:tcPr>
          <w:p w14:paraId="49F0A232" w14:textId="196CB0CE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1.52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F8B30A8" w14:textId="7680017D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221</w:t>
            </w:r>
          </w:p>
        </w:tc>
      </w:tr>
      <w:tr w:rsidR="00EC595D" w:rsidRPr="00E25424" w14:paraId="09D473C1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D51AA2" w14:textId="77777777" w:rsidR="00EC595D" w:rsidRPr="00E25424" w:rsidRDefault="00EC595D" w:rsidP="00EC595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A6B59F9" w14:textId="67A2AA15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-.072919</w:t>
            </w:r>
          </w:p>
        </w:tc>
        <w:tc>
          <w:tcPr>
            <w:tcW w:w="2158" w:type="dxa"/>
          </w:tcPr>
          <w:p w14:paraId="536763DF" w14:textId="7582D297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031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06F531E" w14:textId="45C765B8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862</w:t>
            </w:r>
          </w:p>
        </w:tc>
      </w:tr>
      <w:tr w:rsidR="00EC595D" w:rsidRPr="00E25424" w14:paraId="147148F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695C06" w14:textId="77777777" w:rsidR="00EC595D" w:rsidRPr="00E25424" w:rsidRDefault="00EC595D" w:rsidP="00EC595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2FC32C4" w14:textId="20013C3A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-.033079</w:t>
            </w:r>
          </w:p>
        </w:tc>
        <w:tc>
          <w:tcPr>
            <w:tcW w:w="2158" w:type="dxa"/>
          </w:tcPr>
          <w:p w14:paraId="203441DA" w14:textId="52933908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6.68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FCF07F7" w14:textId="1281F085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012</w:t>
            </w:r>
          </w:p>
        </w:tc>
      </w:tr>
      <w:tr w:rsidR="00EC595D" w:rsidRPr="00E25424" w14:paraId="5FCEB1B9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087149" w14:textId="77777777" w:rsidR="00EC595D" w:rsidRPr="00E25424" w:rsidRDefault="00EC595D" w:rsidP="00EC595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3EEE3A6" w14:textId="714D4B20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161136</w:t>
            </w:r>
          </w:p>
        </w:tc>
        <w:tc>
          <w:tcPr>
            <w:tcW w:w="2158" w:type="dxa"/>
          </w:tcPr>
          <w:p w14:paraId="6EA020E2" w14:textId="544F2859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14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01A662E" w14:textId="52F1EFCF" w:rsidR="00EC595D" w:rsidRPr="00EC595D" w:rsidRDefault="00EC595D" w:rsidP="00EC595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C595D">
              <w:rPr>
                <w:rFonts w:ascii="Arial" w:hAnsi="Arial" w:cs="Arial"/>
                <w:color w:val="000000" w:themeColor="text1"/>
                <w:sz w:val="22"/>
                <w:szCs w:val="22"/>
              </w:rPr>
              <w:t>.704</w:t>
            </w:r>
          </w:p>
        </w:tc>
      </w:tr>
    </w:tbl>
    <w:p w14:paraId="1784FD32" w14:textId="77777777" w:rsidR="00E44BF8" w:rsidRPr="00E25424" w:rsidRDefault="00E44BF8" w:rsidP="00E44BF8">
      <w:pPr>
        <w:rPr>
          <w:rFonts w:ascii="Arial" w:hAnsi="Arial" w:cs="Arial"/>
          <w:color w:val="000000" w:themeColor="text1"/>
          <w:sz w:val="22"/>
          <w:szCs w:val="22"/>
          <w:lang w:val="es-ES"/>
        </w:rPr>
      </w:pPr>
    </w:p>
    <w:p w14:paraId="63F22BB9" w14:textId="77777777" w:rsidR="00E44BF8" w:rsidRPr="00E25424" w:rsidRDefault="00E44BF8" w:rsidP="00E44BF8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C8439C3" w14:textId="77777777" w:rsidR="00E44BF8" w:rsidRPr="00E25424" w:rsidRDefault="00E44BF8" w:rsidP="00E44BF8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7A8DAB6" w14:textId="06ED2CE0" w:rsidR="00E44BF8" w:rsidRPr="00E25424" w:rsidRDefault="00E44BF8" w:rsidP="00E44BF8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8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nsory integration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44BF8" w:rsidRPr="00E25424" w14:paraId="32FAFB54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DB4F0A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73DAB9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9AA580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CC057A" w14:textId="77777777" w:rsidR="00E44BF8" w:rsidRPr="00E25424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FB6BBB" w:rsidRPr="00E25424" w14:paraId="5CA9AAC3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888F78" w14:textId="77777777" w:rsidR="00FB6BBB" w:rsidRPr="00E25424" w:rsidRDefault="00FB6BBB" w:rsidP="00FB6BB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EF4D326" w14:textId="6DA82BA0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68142</w:t>
            </w:r>
          </w:p>
        </w:tc>
        <w:tc>
          <w:tcPr>
            <w:tcW w:w="2158" w:type="dxa"/>
          </w:tcPr>
          <w:p w14:paraId="21552981" w14:textId="50CDC372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3.01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B260564" w14:textId="3CA80C4A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86</w:t>
            </w:r>
          </w:p>
        </w:tc>
      </w:tr>
      <w:tr w:rsidR="00FB6BBB" w:rsidRPr="00E25424" w14:paraId="48DC4136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08E815" w14:textId="77777777" w:rsidR="00FB6BBB" w:rsidRPr="00E25424" w:rsidRDefault="00FB6BBB" w:rsidP="00FB6BB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4BC6764" w14:textId="45905530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24310</w:t>
            </w:r>
          </w:p>
        </w:tc>
        <w:tc>
          <w:tcPr>
            <w:tcW w:w="2158" w:type="dxa"/>
          </w:tcPr>
          <w:p w14:paraId="1AD72140" w14:textId="221D96D1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0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A235763" w14:textId="0E3B334F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947</w:t>
            </w:r>
          </w:p>
        </w:tc>
      </w:tr>
      <w:tr w:rsidR="00FB6BBB" w:rsidRPr="00E25424" w14:paraId="0B1F09B2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BEA310" w14:textId="77777777" w:rsidR="00FB6BBB" w:rsidRPr="00E25424" w:rsidRDefault="00FB6BBB" w:rsidP="00FB6BB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0826C9C" w14:textId="00383272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-.031786</w:t>
            </w:r>
          </w:p>
        </w:tc>
        <w:tc>
          <w:tcPr>
            <w:tcW w:w="2158" w:type="dxa"/>
          </w:tcPr>
          <w:p w14:paraId="068D87AC" w14:textId="05AFDC1E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5.68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E9A93A4" w14:textId="6FA1EAE5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19</w:t>
            </w:r>
          </w:p>
        </w:tc>
      </w:tr>
      <w:tr w:rsidR="00FB6BBB" w:rsidRPr="00E25424" w14:paraId="6CA3028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C3A298" w14:textId="77777777" w:rsidR="00FB6BBB" w:rsidRPr="00E25424" w:rsidRDefault="00FB6BBB" w:rsidP="00FB6BB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C416C26" w14:textId="59EA6D48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-.059033</w:t>
            </w:r>
          </w:p>
        </w:tc>
        <w:tc>
          <w:tcPr>
            <w:tcW w:w="2158" w:type="dxa"/>
          </w:tcPr>
          <w:p w14:paraId="64DEB9DB" w14:textId="4726BC02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01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F8CEE69" w14:textId="1FC83390" w:rsidR="00FB6BBB" w:rsidRPr="00E25424" w:rsidRDefault="00FB6BBB" w:rsidP="00FB6BB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B6BBB">
              <w:rPr>
                <w:rFonts w:ascii="Arial" w:hAnsi="Arial" w:cs="Arial"/>
                <w:color w:val="000000" w:themeColor="text1"/>
                <w:sz w:val="22"/>
                <w:szCs w:val="22"/>
              </w:rPr>
              <w:t>.889</w:t>
            </w:r>
          </w:p>
        </w:tc>
      </w:tr>
    </w:tbl>
    <w:p w14:paraId="44A56484" w14:textId="77777777" w:rsidR="00E44BF8" w:rsidRPr="00EC7A06" w:rsidRDefault="00E44BF8" w:rsidP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6B10E1F" w14:textId="77777777" w:rsidR="00FB6BBB" w:rsidRPr="00FB6BBB" w:rsidRDefault="00FB6BBB" w:rsidP="00FB6BB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0C7D8CC" w14:textId="77777777" w:rsidR="00FB6BBB" w:rsidRDefault="00FB6BBB" w:rsidP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7C7E03" w14:textId="77777777" w:rsidR="00FB6BBB" w:rsidRPr="00EC7A06" w:rsidRDefault="00FB6BBB" w:rsidP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7DDDDF9" w14:textId="394E7FC5" w:rsidR="00E44BF8" w:rsidRPr="00EC7A06" w:rsidRDefault="00E44BF8" w:rsidP="00E44BF8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9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NSS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ensory integration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s the dependent variable, family status (siblings / controls) 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44BF8" w:rsidRPr="00EC7A06" w14:paraId="0394D363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997AF0" w14:textId="77777777" w:rsidR="00E44BF8" w:rsidRPr="00EC7A06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0E2F17" w14:textId="77777777" w:rsidR="00E44BF8" w:rsidRPr="00EC7A06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7316065" w14:textId="77777777" w:rsidR="00E44BF8" w:rsidRPr="00EC7A06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4BD0C3" w14:textId="77777777" w:rsidR="00E44BF8" w:rsidRPr="00EC7A06" w:rsidRDefault="00E44BF8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AF6578" w:rsidRPr="00EC7A06" w14:paraId="6FF910A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7E2AE4" w14:textId="77777777" w:rsidR="00AF6578" w:rsidRPr="00EC7A06" w:rsidRDefault="00AF6578" w:rsidP="00AF6578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6407A4B" w14:textId="672F38C0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7.677899E-5</w:t>
            </w:r>
          </w:p>
        </w:tc>
        <w:tc>
          <w:tcPr>
            <w:tcW w:w="2158" w:type="dxa"/>
          </w:tcPr>
          <w:p w14:paraId="12A066B1" w14:textId="4FEADDB9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E9046CE" w14:textId="07F79579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998</w:t>
            </w:r>
          </w:p>
        </w:tc>
      </w:tr>
      <w:tr w:rsidR="00AF6578" w:rsidRPr="00EC7A06" w14:paraId="1090F8AD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00728B" w14:textId="77777777" w:rsidR="00AF6578" w:rsidRPr="00EC7A06" w:rsidRDefault="00AF6578" w:rsidP="00AF6578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93707DA" w14:textId="529A073F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-.320680</w:t>
            </w:r>
          </w:p>
        </w:tc>
        <w:tc>
          <w:tcPr>
            <w:tcW w:w="2158" w:type="dxa"/>
          </w:tcPr>
          <w:p w14:paraId="5F35095D" w14:textId="3DCCC674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95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0B52674" w14:textId="5D19940E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332</w:t>
            </w:r>
          </w:p>
        </w:tc>
      </w:tr>
      <w:tr w:rsidR="00AF6578" w:rsidRPr="00EC7A06" w14:paraId="664A26F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A0B1BB" w14:textId="77777777" w:rsidR="00AF6578" w:rsidRPr="00EC7A06" w:rsidRDefault="00AF6578" w:rsidP="00AF6578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3CF2534" w14:textId="0D71C592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-.039534</w:t>
            </w:r>
          </w:p>
        </w:tc>
        <w:tc>
          <w:tcPr>
            <w:tcW w:w="2158" w:type="dxa"/>
          </w:tcPr>
          <w:p w14:paraId="7CD326A9" w14:textId="132202E3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9.94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B7F1B61" w14:textId="0BB462E1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003</w:t>
            </w:r>
          </w:p>
        </w:tc>
      </w:tr>
      <w:tr w:rsidR="00AF6578" w:rsidRPr="00EC7A06" w14:paraId="4F4C535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C68E14" w14:textId="77777777" w:rsidR="00AF6578" w:rsidRPr="00EC7A06" w:rsidRDefault="00AF6578" w:rsidP="00AF6578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D456AC2" w14:textId="23136C1B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-.369839</w:t>
            </w:r>
          </w:p>
        </w:tc>
        <w:tc>
          <w:tcPr>
            <w:tcW w:w="2158" w:type="dxa"/>
          </w:tcPr>
          <w:p w14:paraId="1B1D77FC" w14:textId="596D250C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92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490BA6A" w14:textId="05BCA6C9" w:rsidR="00AF6578" w:rsidRPr="00EC7A06" w:rsidRDefault="00AF6578" w:rsidP="00AF6578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14B91">
              <w:rPr>
                <w:rFonts w:ascii="Arial" w:hAnsi="Arial" w:cs="Arial"/>
                <w:color w:val="000000" w:themeColor="text1"/>
                <w:sz w:val="22"/>
                <w:szCs w:val="22"/>
              </w:rPr>
              <w:t>.339</w:t>
            </w:r>
          </w:p>
        </w:tc>
      </w:tr>
    </w:tbl>
    <w:p w14:paraId="3E271557" w14:textId="77777777" w:rsidR="00E44BF8" w:rsidRPr="00EC7A06" w:rsidRDefault="00E44BF8" w:rsidP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C6A7C6C" w14:textId="77777777" w:rsidR="00E44BF8" w:rsidRDefault="00E44BF8" w:rsidP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96DFF49" w14:textId="77777777" w:rsidR="00814B91" w:rsidRPr="00814B91" w:rsidRDefault="00814B91" w:rsidP="00814B9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1C0A0B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32A1D84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F8E9729" w14:textId="77777777" w:rsidR="00E44BF8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19A22C" w14:textId="77777777" w:rsidR="00E44BF8" w:rsidRPr="00EC7A06" w:rsidRDefault="00E44BF8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0CECBA8" w14:textId="77777777" w:rsidR="007B2B42" w:rsidRDefault="007B2B42" w:rsidP="00AD21F5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32B9C6AF" w14:textId="77777777" w:rsidR="007B2B42" w:rsidRDefault="007B2B42" w:rsidP="00AD21F5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4D05EB22" w14:textId="59CBCC20" w:rsidR="007B2B42" w:rsidRPr="00EC7A06" w:rsidRDefault="007B2B42" w:rsidP="007B2B4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0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Total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PAS during childhood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7B2B42" w:rsidRPr="00EC7A06" w14:paraId="28397813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71A5F46" w14:textId="77777777" w:rsidR="007B2B42" w:rsidRPr="00EC7A06" w:rsidRDefault="007B2B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C5FE29" w14:textId="77777777" w:rsidR="007B2B42" w:rsidRPr="00EC7A06" w:rsidRDefault="007B2B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BB43CCA" w14:textId="77777777" w:rsidR="007B2B42" w:rsidRPr="00EC7A06" w:rsidRDefault="007B2B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C8CFFAD" w14:textId="77777777" w:rsidR="007B2B42" w:rsidRPr="00EC7A06" w:rsidRDefault="007B2B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0F718B" w:rsidRPr="00EC7A06" w14:paraId="16723AFB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C03DC7" w14:textId="77777777" w:rsidR="000F718B" w:rsidRPr="00EC7A06" w:rsidRDefault="000F718B" w:rsidP="000F718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D0EE311" w14:textId="17279864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076214</w:t>
            </w:r>
          </w:p>
        </w:tc>
        <w:tc>
          <w:tcPr>
            <w:tcW w:w="2158" w:type="dxa"/>
          </w:tcPr>
          <w:p w14:paraId="4F29F2F8" w14:textId="14203F37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67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75AEE3C" w14:textId="2BE6CC12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414</w:t>
            </w:r>
          </w:p>
        </w:tc>
      </w:tr>
      <w:tr w:rsidR="000F718B" w:rsidRPr="00EC7A06" w14:paraId="5284753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4D7817" w14:textId="77777777" w:rsidR="000F718B" w:rsidRPr="00EC7A06" w:rsidRDefault="000F718B" w:rsidP="000F718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204DA15" w14:textId="62F84AB2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-2.534965</w:t>
            </w:r>
          </w:p>
        </w:tc>
        <w:tc>
          <w:tcPr>
            <w:tcW w:w="2158" w:type="dxa"/>
          </w:tcPr>
          <w:p w14:paraId="7F2F154B" w14:textId="4F10A646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7.99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C50CAE4" w14:textId="20DA283A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0F718B" w:rsidRPr="00EC7A06" w14:paraId="0E0D492B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126B4" w14:textId="77777777" w:rsidR="000F718B" w:rsidRPr="00EC7A06" w:rsidRDefault="000F718B" w:rsidP="000F718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186A6EC" w14:textId="10166CFD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-.058453</w:t>
            </w:r>
          </w:p>
        </w:tc>
        <w:tc>
          <w:tcPr>
            <w:tcW w:w="2158" w:type="dxa"/>
          </w:tcPr>
          <w:p w14:paraId="05BE9C48" w14:textId="51AD473D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4.671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C7E22E3" w14:textId="3CB75C5D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036</w:t>
            </w:r>
          </w:p>
        </w:tc>
      </w:tr>
      <w:tr w:rsidR="000F718B" w:rsidRPr="00EC7A06" w14:paraId="49D72B2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BC9CE9" w14:textId="77777777" w:rsidR="000F718B" w:rsidRPr="00EC7A06" w:rsidRDefault="000F718B" w:rsidP="000F718B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4DC6985" w14:textId="4168D08E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989543</w:t>
            </w:r>
          </w:p>
        </w:tc>
        <w:tc>
          <w:tcPr>
            <w:tcW w:w="2158" w:type="dxa"/>
          </w:tcPr>
          <w:p w14:paraId="66C8C2BE" w14:textId="1AF55FAE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1.15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EE3F267" w14:textId="70488A1E" w:rsidR="000F718B" w:rsidRPr="000F718B" w:rsidRDefault="000F718B" w:rsidP="000F718B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F718B">
              <w:rPr>
                <w:rFonts w:ascii="Arial" w:hAnsi="Arial" w:cs="Arial"/>
                <w:color w:val="000000" w:themeColor="text1"/>
                <w:sz w:val="22"/>
                <w:szCs w:val="22"/>
              </w:rPr>
              <w:t>.288</w:t>
            </w:r>
          </w:p>
        </w:tc>
      </w:tr>
    </w:tbl>
    <w:p w14:paraId="7930FC6E" w14:textId="77777777" w:rsidR="007B2B42" w:rsidRDefault="007B2B42" w:rsidP="00AD21F5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26DED108" w14:textId="77777777" w:rsidR="007B2B42" w:rsidRDefault="007B2B42" w:rsidP="00AD21F5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6CBF5C5A" w14:textId="2EB85236" w:rsidR="00AD21F5" w:rsidRPr="00EC7A06" w:rsidRDefault="00AD21F5" w:rsidP="00AD21F5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A37EC9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="000F718B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Social PAS during childhood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AD21F5" w:rsidRPr="00EC7A06" w14:paraId="2892B99E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46DA11" w14:textId="77777777" w:rsidR="00AD21F5" w:rsidRPr="00EC7A06" w:rsidRDefault="00AD21F5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286AE9" w14:textId="77777777" w:rsidR="00AD21F5" w:rsidRPr="00EC7A06" w:rsidRDefault="00AD21F5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29A30FC" w14:textId="77777777" w:rsidR="00AD21F5" w:rsidRPr="00EC7A06" w:rsidRDefault="00AD21F5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055D9D5" w14:textId="77777777" w:rsidR="00AD21F5" w:rsidRPr="00EC7A06" w:rsidRDefault="00AD21F5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AD21F5" w:rsidRPr="00EC7A06" w14:paraId="0C06CB90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E7A8C2" w14:textId="77777777" w:rsidR="00AD21F5" w:rsidRPr="00EC7A06" w:rsidRDefault="00AD21F5" w:rsidP="00AD21F5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541E376" w14:textId="3D01BBAD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018277</w:t>
            </w:r>
          </w:p>
        </w:tc>
        <w:tc>
          <w:tcPr>
            <w:tcW w:w="2158" w:type="dxa"/>
          </w:tcPr>
          <w:p w14:paraId="1BBFD633" w14:textId="35791943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36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9891C13" w14:textId="60FA4013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546</w:t>
            </w:r>
          </w:p>
        </w:tc>
      </w:tr>
      <w:tr w:rsidR="00AD21F5" w:rsidRPr="00EC7A06" w14:paraId="3676149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C11CD" w14:textId="77777777" w:rsidR="00AD21F5" w:rsidRPr="00EC7A06" w:rsidRDefault="00AD21F5" w:rsidP="00AD21F5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903D20A" w14:textId="6D1186D7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-.197511</w:t>
            </w:r>
          </w:p>
        </w:tc>
        <w:tc>
          <w:tcPr>
            <w:tcW w:w="2158" w:type="dxa"/>
          </w:tcPr>
          <w:p w14:paraId="229DD17B" w14:textId="6B08000E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47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B7A1B4D" w14:textId="1F1077F1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492</w:t>
            </w:r>
          </w:p>
        </w:tc>
      </w:tr>
      <w:tr w:rsidR="00AD21F5" w:rsidRPr="00EC7A06" w14:paraId="767E6C4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01BB5A" w14:textId="77777777" w:rsidR="00AD21F5" w:rsidRPr="00EC7A06" w:rsidRDefault="00AD21F5" w:rsidP="00AD21F5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C7D5040" w14:textId="38FFCA7D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002145</w:t>
            </w:r>
          </w:p>
        </w:tc>
        <w:tc>
          <w:tcPr>
            <w:tcW w:w="2158" w:type="dxa"/>
          </w:tcPr>
          <w:p w14:paraId="2E7C77F3" w14:textId="1224BCDC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05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81270CD" w14:textId="67310DC3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818</w:t>
            </w:r>
          </w:p>
        </w:tc>
      </w:tr>
      <w:tr w:rsidR="00AD21F5" w:rsidRPr="00EC7A06" w14:paraId="0338062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0C8062" w14:textId="77777777" w:rsidR="00AD21F5" w:rsidRPr="00EC7A06" w:rsidRDefault="00AD21F5" w:rsidP="00AD21F5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9A63067" w14:textId="7640316D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675996</w:t>
            </w:r>
          </w:p>
        </w:tc>
        <w:tc>
          <w:tcPr>
            <w:tcW w:w="2158" w:type="dxa"/>
          </w:tcPr>
          <w:p w14:paraId="579BC28C" w14:textId="2BC98F40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4.81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D835A9E" w14:textId="239BA887" w:rsidR="00AD21F5" w:rsidRPr="00EC7A06" w:rsidRDefault="00AD21F5" w:rsidP="00AD21F5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D21F5">
              <w:rPr>
                <w:rFonts w:ascii="Arial" w:hAnsi="Arial" w:cs="Arial"/>
                <w:color w:val="000000" w:themeColor="text1"/>
                <w:sz w:val="22"/>
                <w:szCs w:val="22"/>
              </w:rPr>
              <w:t>.032</w:t>
            </w:r>
          </w:p>
        </w:tc>
      </w:tr>
    </w:tbl>
    <w:p w14:paraId="706651C5" w14:textId="77777777" w:rsidR="00855FEF" w:rsidRPr="00EC7A06" w:rsidRDefault="00855FEF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19D8EDB" w14:textId="77777777" w:rsidR="00AD21F5" w:rsidRPr="00EC7A06" w:rsidRDefault="00AD21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B828EF1" w14:textId="43AB4698" w:rsidR="000F718B" w:rsidRPr="00EC7A06" w:rsidRDefault="000F718B" w:rsidP="000F718B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2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cademic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PAS during childhood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0F718B" w:rsidRPr="00EC7A06" w14:paraId="11633CAA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B26BBF" w14:textId="77777777" w:rsidR="000F718B" w:rsidRPr="00EC7A06" w:rsidRDefault="000F718B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DC6111" w14:textId="77777777" w:rsidR="000F718B" w:rsidRPr="00EC7A06" w:rsidRDefault="000F718B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684AB7B" w14:textId="77777777" w:rsidR="000F718B" w:rsidRPr="00EC7A06" w:rsidRDefault="000F718B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B37383" w14:textId="77777777" w:rsidR="000F718B" w:rsidRPr="00EC7A06" w:rsidRDefault="000F718B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966BDD" w:rsidRPr="00EC7A06" w14:paraId="290B1D0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1AF198" w14:textId="77777777" w:rsidR="00966BDD" w:rsidRPr="00EC7A06" w:rsidRDefault="00966BDD" w:rsidP="00966BD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FB311A9" w14:textId="001A5F8C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.019115</w:t>
            </w:r>
          </w:p>
        </w:tc>
        <w:tc>
          <w:tcPr>
            <w:tcW w:w="2158" w:type="dxa"/>
          </w:tcPr>
          <w:p w14:paraId="23B95823" w14:textId="3976DEAC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.67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8770518" w14:textId="360D5079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.414</w:t>
            </w:r>
          </w:p>
        </w:tc>
      </w:tr>
      <w:tr w:rsidR="00966BDD" w:rsidRPr="00EC7A06" w14:paraId="7F462E7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661919" w14:textId="77777777" w:rsidR="00966BDD" w:rsidRPr="00EC7A06" w:rsidRDefault="00966BDD" w:rsidP="00966BD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9DD8F5A" w14:textId="621BB7C5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-1.034233</w:t>
            </w:r>
          </w:p>
        </w:tc>
        <w:tc>
          <w:tcPr>
            <w:tcW w:w="2158" w:type="dxa"/>
          </w:tcPr>
          <w:p w14:paraId="33D13D2C" w14:textId="0077E236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20.80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D2493C7" w14:textId="0641B551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966BDD" w:rsidRPr="00EC7A06" w14:paraId="077E588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7201D2" w14:textId="77777777" w:rsidR="00966BDD" w:rsidRPr="00EC7A06" w:rsidRDefault="00966BDD" w:rsidP="00966BD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ABCA6BD" w14:textId="4D719F3B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-.029939</w:t>
            </w:r>
          </w:p>
        </w:tc>
        <w:tc>
          <w:tcPr>
            <w:tcW w:w="2158" w:type="dxa"/>
          </w:tcPr>
          <w:p w14:paraId="22556526" w14:textId="1B916AC0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20.55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1161708" w14:textId="396F0BF4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966BDD" w:rsidRPr="00EC7A06" w14:paraId="3B4D36D2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175651" w14:textId="77777777" w:rsidR="00966BDD" w:rsidRPr="00EC7A06" w:rsidRDefault="00966BDD" w:rsidP="00966BD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B570D09" w14:textId="7F414BC8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-.119391</w:t>
            </w:r>
          </w:p>
        </w:tc>
        <w:tc>
          <w:tcPr>
            <w:tcW w:w="2158" w:type="dxa"/>
          </w:tcPr>
          <w:p w14:paraId="159BE12C" w14:textId="16983DF0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.27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81A12BA" w14:textId="5EFC4040" w:rsidR="00966BDD" w:rsidRPr="00EC7A06" w:rsidRDefault="00966BDD" w:rsidP="00966BD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966BDD">
              <w:rPr>
                <w:rFonts w:ascii="Arial" w:hAnsi="Arial" w:cs="Arial"/>
                <w:color w:val="000000" w:themeColor="text1"/>
                <w:sz w:val="22"/>
                <w:szCs w:val="22"/>
              </w:rPr>
              <w:t>.601</w:t>
            </w:r>
          </w:p>
        </w:tc>
      </w:tr>
    </w:tbl>
    <w:p w14:paraId="1EEA5D44" w14:textId="77777777" w:rsidR="005A450D" w:rsidRDefault="005A450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6DBDE7D" w14:textId="77777777" w:rsidR="00CC5223" w:rsidRDefault="00CC522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A5AB8C4" w14:textId="77777777" w:rsidR="00CC5223" w:rsidRDefault="00CC522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83FD06D" w14:textId="77777777" w:rsidR="00CC5223" w:rsidRDefault="00CC522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9912B5A" w14:textId="77777777" w:rsidR="00966BDD" w:rsidRDefault="00966BDD" w:rsidP="00966BD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C5D7EC8" w14:textId="77777777" w:rsidR="00E33322" w:rsidRDefault="00E33322" w:rsidP="00966BD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C435721" w14:textId="77777777" w:rsidR="00E33322" w:rsidRDefault="00E33322" w:rsidP="00966BD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3618165" w14:textId="77777777" w:rsidR="00E33322" w:rsidRDefault="00E33322" w:rsidP="00966BD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34D50BA" w14:textId="77777777" w:rsidR="00E33322" w:rsidRPr="00966BDD" w:rsidRDefault="00E33322" w:rsidP="00966BD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1400E8F" w14:textId="77777777" w:rsidR="00CC5223" w:rsidRPr="00EC7A06" w:rsidRDefault="00CC522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63B9BD4" w14:textId="022F617F" w:rsidR="00DF5442" w:rsidRPr="00EC7A06" w:rsidRDefault="00DF5442" w:rsidP="00DF544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3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Total PAS during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early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DF5442" w:rsidRPr="00EC7A06" w14:paraId="50ED14A5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D5DF79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EAD510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75FC91D0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72D1F2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753CC7" w:rsidRPr="00EC7A06" w14:paraId="083DFCB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3DCECA" w14:textId="77777777" w:rsidR="00753CC7" w:rsidRPr="00EC7A06" w:rsidRDefault="00753CC7" w:rsidP="00753CC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832F4DA" w14:textId="77EAB1C7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001278</w:t>
            </w:r>
          </w:p>
        </w:tc>
        <w:tc>
          <w:tcPr>
            <w:tcW w:w="2158" w:type="dxa"/>
          </w:tcPr>
          <w:p w14:paraId="25E7FE07" w14:textId="3A2BE5ED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00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0091A2C" w14:textId="185D8745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991</w:t>
            </w:r>
          </w:p>
        </w:tc>
      </w:tr>
      <w:tr w:rsidR="00753CC7" w:rsidRPr="00EC7A06" w14:paraId="42FF984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143C63" w14:textId="77777777" w:rsidR="00753CC7" w:rsidRPr="00EC7A06" w:rsidRDefault="00753CC7" w:rsidP="00753CC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C5D883F" w14:textId="4D597913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-3.111004</w:t>
            </w:r>
          </w:p>
        </w:tc>
        <w:tc>
          <w:tcPr>
            <w:tcW w:w="2158" w:type="dxa"/>
          </w:tcPr>
          <w:p w14:paraId="4B408A0A" w14:textId="44EB291C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8.05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5FC8178" w14:textId="46A18C46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007</w:t>
            </w:r>
          </w:p>
        </w:tc>
      </w:tr>
      <w:tr w:rsidR="00753CC7" w:rsidRPr="00EC7A06" w14:paraId="6E26736B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81EB21" w14:textId="77777777" w:rsidR="00753CC7" w:rsidRPr="00EC7A06" w:rsidRDefault="00753CC7" w:rsidP="00753CC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D263D30" w14:textId="583F45C5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-.042742</w:t>
            </w:r>
          </w:p>
        </w:tc>
        <w:tc>
          <w:tcPr>
            <w:tcW w:w="2158" w:type="dxa"/>
          </w:tcPr>
          <w:p w14:paraId="2F061901" w14:textId="16BD0F18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1.74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7FA088B" w14:textId="7D63B4F5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193</w:t>
            </w:r>
          </w:p>
        </w:tc>
      </w:tr>
      <w:tr w:rsidR="00753CC7" w:rsidRPr="00EC7A06" w14:paraId="67CA803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26AF2E" w14:textId="77777777" w:rsidR="00753CC7" w:rsidRPr="00EC7A06" w:rsidRDefault="00753CC7" w:rsidP="00753CC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B1B5359" w14:textId="40A03BC7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1.607487</w:t>
            </w:r>
          </w:p>
        </w:tc>
        <w:tc>
          <w:tcPr>
            <w:tcW w:w="2158" w:type="dxa"/>
          </w:tcPr>
          <w:p w14:paraId="12595CCB" w14:textId="397D465D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2.04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9499AF6" w14:textId="44E5A7A5" w:rsidR="00753CC7" w:rsidRPr="00EC7A06" w:rsidRDefault="00753CC7" w:rsidP="00753CC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753CC7">
              <w:rPr>
                <w:rFonts w:ascii="Arial" w:hAnsi="Arial" w:cs="Arial"/>
                <w:color w:val="000000" w:themeColor="text1"/>
                <w:sz w:val="22"/>
                <w:szCs w:val="22"/>
              </w:rPr>
              <w:t>.159</w:t>
            </w:r>
          </w:p>
        </w:tc>
      </w:tr>
    </w:tbl>
    <w:p w14:paraId="5EA5CEAA" w14:textId="77777777" w:rsidR="00DF5442" w:rsidRPr="00EC7A06" w:rsidRDefault="00DF5442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9F6464C" w14:textId="77777777" w:rsidR="00DF5442" w:rsidRDefault="00DF5442" w:rsidP="00DF5442">
      <w:pPr>
        <w:pStyle w:val="NormalWeb"/>
        <w:autoSpaceDE/>
        <w:autoSpaceDN/>
        <w:adjustRightInd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7F392BA" w14:textId="77777777" w:rsidR="00DF5442" w:rsidRDefault="00DF5442" w:rsidP="00DF5442">
      <w:pPr>
        <w:pStyle w:val="NormalWeb"/>
        <w:autoSpaceDE/>
        <w:autoSpaceDN/>
        <w:adjustRightInd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6509720" w14:textId="47E32B30" w:rsidR="00DF5442" w:rsidRPr="00EC7A06" w:rsidRDefault="00DF5442" w:rsidP="00DF544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4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Social PAS during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early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DF5442" w:rsidRPr="00EC7A06" w14:paraId="0F37D3B6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C29140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4B0A03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CBCCB0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784D3C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8C79E1" w:rsidRPr="00EC7A06" w14:paraId="3B6D66F1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1A995" w14:textId="77777777" w:rsidR="008C79E1" w:rsidRPr="00EC7A06" w:rsidRDefault="008C79E1" w:rsidP="008C79E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7F93A95E" w14:textId="7C959B71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008796</w:t>
            </w:r>
          </w:p>
        </w:tc>
        <w:tc>
          <w:tcPr>
            <w:tcW w:w="2158" w:type="dxa"/>
          </w:tcPr>
          <w:p w14:paraId="5ED57F18" w14:textId="3D9B677C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106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F79B6FA" w14:textId="14473C44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746</w:t>
            </w:r>
          </w:p>
        </w:tc>
      </w:tr>
      <w:tr w:rsidR="008C79E1" w:rsidRPr="00EC7A06" w14:paraId="3DA89819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130862" w14:textId="77777777" w:rsidR="008C79E1" w:rsidRPr="00EC7A06" w:rsidRDefault="008C79E1" w:rsidP="008C79E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83599D4" w14:textId="50CECFED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-.367385</w:t>
            </w:r>
          </w:p>
        </w:tc>
        <w:tc>
          <w:tcPr>
            <w:tcW w:w="2158" w:type="dxa"/>
          </w:tcPr>
          <w:p w14:paraId="4B5B2804" w14:textId="231CDC5B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1.90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031AFEAB" w14:textId="60FB6E65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174</w:t>
            </w:r>
          </w:p>
        </w:tc>
      </w:tr>
      <w:tr w:rsidR="008C79E1" w:rsidRPr="00EC7A06" w14:paraId="4EC377C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DFD6D9" w14:textId="77777777" w:rsidR="008C79E1" w:rsidRPr="00EC7A06" w:rsidRDefault="008C79E1" w:rsidP="008C79E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141EC32" w14:textId="3F8CCD47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008978</w:t>
            </w:r>
          </w:p>
        </w:tc>
        <w:tc>
          <w:tcPr>
            <w:tcW w:w="2158" w:type="dxa"/>
          </w:tcPr>
          <w:p w14:paraId="490EF7D4" w14:textId="77EAC82E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1.36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E466CA9" w14:textId="1A8E5B31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251</w:t>
            </w:r>
          </w:p>
        </w:tc>
      </w:tr>
      <w:tr w:rsidR="008C79E1" w:rsidRPr="00EC7A06" w14:paraId="69D32566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D69B61" w14:textId="77777777" w:rsidR="008C79E1" w:rsidRPr="00EC7A06" w:rsidRDefault="008C79E1" w:rsidP="008C79E1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313B7C6" w14:textId="39E8249F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400900</w:t>
            </w:r>
          </w:p>
        </w:tc>
        <w:tc>
          <w:tcPr>
            <w:tcW w:w="2158" w:type="dxa"/>
          </w:tcPr>
          <w:p w14:paraId="167DF11D" w14:textId="437741A5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2.30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8979244" w14:textId="0F25501D" w:rsidR="008C79E1" w:rsidRPr="00EC7A06" w:rsidRDefault="008C79E1" w:rsidP="008C79E1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8C79E1">
              <w:rPr>
                <w:rFonts w:ascii="Arial" w:hAnsi="Arial" w:cs="Arial"/>
                <w:color w:val="000000" w:themeColor="text1"/>
                <w:sz w:val="22"/>
                <w:szCs w:val="22"/>
              </w:rPr>
              <w:t>.137</w:t>
            </w:r>
          </w:p>
        </w:tc>
      </w:tr>
    </w:tbl>
    <w:p w14:paraId="644EAD11" w14:textId="77777777" w:rsidR="00DF5442" w:rsidRPr="00EC7A06" w:rsidRDefault="00DF5442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8C7517D" w14:textId="77777777" w:rsidR="008C79E1" w:rsidRDefault="008C79E1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7FCB7F0" w14:textId="77777777" w:rsidR="00DF5442" w:rsidRDefault="00DF5442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294B34" w14:textId="274B60E8" w:rsidR="00DF5442" w:rsidRPr="00EC7A06" w:rsidRDefault="00DF5442" w:rsidP="00DF544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5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cademic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PAS during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early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DF5442" w:rsidRPr="00EC7A06" w14:paraId="6FC99B83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36DBA3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94DC93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2CDEBD82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18F05A" w14:textId="77777777" w:rsidR="00DF5442" w:rsidRPr="00EC7A06" w:rsidRDefault="00DF544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A34E2D" w:rsidRPr="00EC7A06" w14:paraId="4D9E7336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45FE34F" w14:textId="77777777" w:rsidR="00A34E2D" w:rsidRPr="00EC7A06" w:rsidRDefault="00A34E2D" w:rsidP="00A34E2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DA004C6" w14:textId="2D9D5879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-.018300</w:t>
            </w:r>
          </w:p>
        </w:tc>
        <w:tc>
          <w:tcPr>
            <w:tcW w:w="2158" w:type="dxa"/>
          </w:tcPr>
          <w:p w14:paraId="4EE3E6D0" w14:textId="40FC604B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.45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81A8CF6" w14:textId="7F9534E9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.505</w:t>
            </w:r>
          </w:p>
        </w:tc>
      </w:tr>
      <w:tr w:rsidR="00A34E2D" w:rsidRPr="00EC7A06" w14:paraId="6DB9900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B6C126" w14:textId="77777777" w:rsidR="00A34E2D" w:rsidRPr="00EC7A06" w:rsidRDefault="00A34E2D" w:rsidP="00A34E2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81CA32C" w14:textId="3153293B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-1.143616</w:t>
            </w:r>
          </w:p>
        </w:tc>
        <w:tc>
          <w:tcPr>
            <w:tcW w:w="2158" w:type="dxa"/>
          </w:tcPr>
          <w:p w14:paraId="0DACBD0F" w14:textId="372054E9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18.63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6DD9568" w14:textId="64CC70A8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A34E2D" w:rsidRPr="00EC7A06" w14:paraId="23ADA14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D6F679" w14:textId="77777777" w:rsidR="00A34E2D" w:rsidRPr="00EC7A06" w:rsidRDefault="00A34E2D" w:rsidP="00A34E2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BBA2D98" w14:textId="5F142104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-.035953</w:t>
            </w:r>
          </w:p>
        </w:tc>
        <w:tc>
          <w:tcPr>
            <w:tcW w:w="2158" w:type="dxa"/>
          </w:tcPr>
          <w:p w14:paraId="0073C517" w14:textId="438BB2DA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19.69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45CB58C" w14:textId="34DE8469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A34E2D" w:rsidRPr="00EC7A06" w14:paraId="77E9422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109148" w14:textId="77777777" w:rsidR="00A34E2D" w:rsidRPr="00EC7A06" w:rsidRDefault="00A34E2D" w:rsidP="00A34E2D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1A2605B" w14:textId="13459BBF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.018809</w:t>
            </w:r>
          </w:p>
        </w:tc>
        <w:tc>
          <w:tcPr>
            <w:tcW w:w="2158" w:type="dxa"/>
          </w:tcPr>
          <w:p w14:paraId="3D575DCC" w14:textId="752D84A2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BB633AC" w14:textId="189C0B18" w:rsidR="00A34E2D" w:rsidRPr="00A34E2D" w:rsidRDefault="00A34E2D" w:rsidP="00A34E2D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34E2D">
              <w:rPr>
                <w:rFonts w:ascii="Arial" w:hAnsi="Arial" w:cs="Arial"/>
                <w:color w:val="000000" w:themeColor="text1"/>
                <w:sz w:val="22"/>
                <w:szCs w:val="22"/>
              </w:rPr>
              <w:t>.945</w:t>
            </w:r>
          </w:p>
        </w:tc>
      </w:tr>
    </w:tbl>
    <w:p w14:paraId="4A9B7E86" w14:textId="77777777" w:rsidR="00DF5442" w:rsidRPr="00EC7A06" w:rsidRDefault="00DF5442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A51C8E6" w14:textId="77777777" w:rsidR="00DF5442" w:rsidRDefault="00DF5442" w:rsidP="00DF544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032D20A" w14:textId="77777777" w:rsidR="00E33322" w:rsidRDefault="00E33322" w:rsidP="005A450D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2D7613DE" w14:textId="77777777" w:rsidR="00E33322" w:rsidRDefault="00E33322" w:rsidP="005A450D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5E8918A6" w14:textId="77777777" w:rsidR="00E33322" w:rsidRDefault="00E33322" w:rsidP="005A450D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24C6DC45" w14:textId="77777777" w:rsidR="00E33322" w:rsidRDefault="00E33322" w:rsidP="005A450D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33965824" w14:textId="77777777" w:rsidR="00E33322" w:rsidRDefault="00E33322" w:rsidP="005A450D">
      <w:pPr>
        <w:pStyle w:val="NormalWeb"/>
        <w:jc w:val="both"/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</w:pPr>
    </w:p>
    <w:p w14:paraId="47FA89F3" w14:textId="77777777" w:rsidR="00FA0181" w:rsidRDefault="00FA018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E9EAD6B" w14:textId="77777777" w:rsidR="00FA0181" w:rsidRDefault="00FA018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88875E7" w14:textId="77777777" w:rsidR="00FA0181" w:rsidRDefault="00FA018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CA4D803" w14:textId="77777777" w:rsidR="00FA0181" w:rsidRPr="00EC7A06" w:rsidRDefault="00FA0181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2ACA493" w14:textId="77777777" w:rsidR="005A450D" w:rsidRPr="007E2DBB" w:rsidRDefault="005A450D" w:rsidP="005A450D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3F5222F" w14:textId="70575007" w:rsidR="00AA3653" w:rsidRPr="00EC7A06" w:rsidRDefault="00AA3653" w:rsidP="00AA3653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 w:rsidR="00A37EC9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="00416C4F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6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Total PAS during late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AA3653" w:rsidRPr="00EC7A06" w14:paraId="149F4896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E2D4D85" w14:textId="77777777" w:rsidR="00AA3653" w:rsidRPr="00EC7A06" w:rsidRDefault="00AA3653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03EF76" w14:textId="77777777" w:rsidR="00AA3653" w:rsidRPr="00EC7A06" w:rsidRDefault="00AA3653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1065D5B" w14:textId="77777777" w:rsidR="00AA3653" w:rsidRPr="00EC7A06" w:rsidRDefault="00AA3653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383D94" w14:textId="77777777" w:rsidR="00AA3653" w:rsidRPr="00EC7A06" w:rsidRDefault="00AA3653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B61267" w:rsidRPr="00EC7A06" w14:paraId="473C41E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B052AC" w14:textId="77777777" w:rsidR="00B61267" w:rsidRPr="00EC7A06" w:rsidRDefault="00B61267" w:rsidP="00B6126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0606275" w14:textId="36E96980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3653">
              <w:rPr>
                <w:rFonts w:ascii="Arial" w:hAnsi="Arial" w:cs="Arial"/>
                <w:color w:val="000000" w:themeColor="text1"/>
                <w:sz w:val="22"/>
                <w:szCs w:val="22"/>
              </w:rPr>
              <w:t>.097766</w:t>
            </w:r>
          </w:p>
        </w:tc>
        <w:tc>
          <w:tcPr>
            <w:tcW w:w="2158" w:type="dxa"/>
          </w:tcPr>
          <w:p w14:paraId="7CADF166" w14:textId="0B419918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.69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812E086" w14:textId="4556BD00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.407</w:t>
            </w:r>
          </w:p>
        </w:tc>
      </w:tr>
      <w:tr w:rsidR="00B61267" w:rsidRPr="00EC7A06" w14:paraId="286AD3BE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BA2BB6" w14:textId="77777777" w:rsidR="00B61267" w:rsidRPr="00EC7A06" w:rsidRDefault="00B61267" w:rsidP="00B6126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A2BE6AC" w14:textId="7D19FB42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3653">
              <w:rPr>
                <w:rFonts w:ascii="Arial" w:hAnsi="Arial" w:cs="Arial"/>
                <w:color w:val="000000" w:themeColor="text1"/>
                <w:sz w:val="22"/>
                <w:szCs w:val="22"/>
              </w:rPr>
              <w:t>-3.512888</w:t>
            </w:r>
          </w:p>
        </w:tc>
        <w:tc>
          <w:tcPr>
            <w:tcW w:w="2158" w:type="dxa"/>
          </w:tcPr>
          <w:p w14:paraId="213D0A36" w14:textId="5718681A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9.39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DBD7629" w14:textId="6B78CD30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.004</w:t>
            </w:r>
          </w:p>
        </w:tc>
      </w:tr>
      <w:tr w:rsidR="00B61267" w:rsidRPr="00EC7A06" w14:paraId="163D0248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49F97D" w14:textId="77777777" w:rsidR="00B61267" w:rsidRPr="00EC7A06" w:rsidRDefault="00B61267" w:rsidP="00B6126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1F5059B" w14:textId="03BB2B6E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A3653">
              <w:rPr>
                <w:rFonts w:ascii="Arial" w:hAnsi="Arial" w:cs="Arial"/>
                <w:color w:val="000000" w:themeColor="text1"/>
                <w:sz w:val="22"/>
                <w:szCs w:val="22"/>
              </w:rPr>
              <w:t>-.039293</w:t>
            </w:r>
          </w:p>
        </w:tc>
        <w:tc>
          <w:tcPr>
            <w:tcW w:w="2158" w:type="dxa"/>
          </w:tcPr>
          <w:p w14:paraId="4FE4D2F0" w14:textId="74E1E819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1.33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87D33E8" w14:textId="111D397B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.255</w:t>
            </w:r>
          </w:p>
        </w:tc>
      </w:tr>
      <w:tr w:rsidR="00B61267" w:rsidRPr="00EC7A06" w14:paraId="738F6F14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D8D4412" w14:textId="77777777" w:rsidR="00B61267" w:rsidRPr="00EC7A06" w:rsidRDefault="00B61267" w:rsidP="00B61267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F793E0E" w14:textId="7A151F7D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A3653">
              <w:rPr>
                <w:rFonts w:ascii="Arial" w:hAnsi="Arial" w:cs="Arial"/>
                <w:color w:val="000000" w:themeColor="text1"/>
                <w:sz w:val="22"/>
                <w:szCs w:val="22"/>
              </w:rPr>
              <w:t>3.809762</w:t>
            </w:r>
          </w:p>
        </w:tc>
        <w:tc>
          <w:tcPr>
            <w:tcW w:w="2158" w:type="dxa"/>
          </w:tcPr>
          <w:p w14:paraId="194E7EEC" w14:textId="1F91A4C4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10.81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367E37F" w14:textId="65917B79" w:rsidR="00B61267" w:rsidRPr="00EC7A06" w:rsidRDefault="00B61267" w:rsidP="00B61267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61267">
              <w:rPr>
                <w:rFonts w:ascii="Arial" w:hAnsi="Arial" w:cs="Arial"/>
                <w:color w:val="000000" w:themeColor="text1"/>
                <w:sz w:val="22"/>
                <w:szCs w:val="22"/>
              </w:rPr>
              <w:t>.002</w:t>
            </w:r>
          </w:p>
        </w:tc>
      </w:tr>
    </w:tbl>
    <w:p w14:paraId="60A53A57" w14:textId="77777777" w:rsidR="00AA3653" w:rsidRPr="00EC7A06" w:rsidRDefault="00AA3653" w:rsidP="00AA3653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57DE65D" w14:textId="77777777" w:rsidR="00B82159" w:rsidRDefault="00B82159" w:rsidP="00B82159">
      <w:pPr>
        <w:pStyle w:val="NormalWeb"/>
        <w:autoSpaceDE/>
        <w:autoSpaceDN/>
        <w:adjustRightInd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8CF5303" w14:textId="77777777" w:rsidR="00E33322" w:rsidRDefault="00E33322" w:rsidP="00B82159">
      <w:pPr>
        <w:pStyle w:val="NormalWeb"/>
        <w:autoSpaceDE/>
        <w:autoSpaceDN/>
        <w:adjustRightInd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DC79B7D" w14:textId="5C84C158" w:rsidR="00E33322" w:rsidRPr="00EC7A06" w:rsidRDefault="00E33322" w:rsidP="00E3332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="00416C4F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7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Social PAS during late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33322" w:rsidRPr="00EC7A06" w14:paraId="78688ED6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DA4D604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B3157F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C4C6BE6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D42A53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E33322" w:rsidRPr="00EC7A06" w14:paraId="00C6059A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3C9C08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63AB526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002181</w:t>
            </w:r>
          </w:p>
        </w:tc>
        <w:tc>
          <w:tcPr>
            <w:tcW w:w="2158" w:type="dxa"/>
          </w:tcPr>
          <w:p w14:paraId="25444F45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00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8A1C316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929</w:t>
            </w:r>
          </w:p>
        </w:tc>
      </w:tr>
      <w:tr w:rsidR="00E33322" w:rsidRPr="00EC7A06" w14:paraId="66EB4F8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D199EB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F0AB652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-.315275</w:t>
            </w:r>
          </w:p>
        </w:tc>
        <w:tc>
          <w:tcPr>
            <w:tcW w:w="2158" w:type="dxa"/>
          </w:tcPr>
          <w:p w14:paraId="690146F2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1.69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10BA5FA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199</w:t>
            </w:r>
          </w:p>
        </w:tc>
      </w:tr>
      <w:tr w:rsidR="00E33322" w:rsidRPr="00EC7A06" w14:paraId="45243427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568A24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EFE6556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011709</w:t>
            </w:r>
          </w:p>
        </w:tc>
        <w:tc>
          <w:tcPr>
            <w:tcW w:w="2158" w:type="dxa"/>
          </w:tcPr>
          <w:p w14:paraId="1082816A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2.938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9AB8BEE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095</w:t>
            </w:r>
          </w:p>
        </w:tc>
      </w:tr>
      <w:tr w:rsidR="00E33322" w:rsidRPr="00EC7A06" w14:paraId="0888CDA9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F19E67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8568DEB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.858495</w:t>
            </w:r>
          </w:p>
        </w:tc>
        <w:tc>
          <w:tcPr>
            <w:tcW w:w="2158" w:type="dxa"/>
          </w:tcPr>
          <w:p w14:paraId="7B8F2232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13.30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D1FD059" w14:textId="77777777" w:rsidR="00E33322" w:rsidRPr="00EC7A06" w:rsidRDefault="00E33322" w:rsidP="00885DCE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5A450D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</w:tbl>
    <w:p w14:paraId="03469262" w14:textId="77777777" w:rsidR="00E33322" w:rsidRPr="00EC7A06" w:rsidRDefault="00E33322" w:rsidP="00E333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6A5FBD" w14:textId="77777777" w:rsidR="00E33322" w:rsidRDefault="00E33322" w:rsidP="00E333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CE7C0F6" w14:textId="77777777" w:rsidR="00E33322" w:rsidRDefault="00E33322" w:rsidP="00E333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1E26C0C" w14:textId="3F939B47" w:rsidR="00E33322" w:rsidRPr="00EC7A06" w:rsidRDefault="00E33322" w:rsidP="00E33322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lastRenderedPageBreak/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="00DF5442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8</w:t>
      </w:r>
      <w:r w:rsidRPr="00EC7A06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C7A06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cademic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PAS during late adolescence as the dependent variable, family status (patients / sibling) 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E33322" w:rsidRPr="00EC7A06" w14:paraId="01814873" w14:textId="77777777" w:rsidTr="00885DCE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57B131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35A4C8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FF606E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231248" w14:textId="77777777" w:rsidR="00E33322" w:rsidRPr="00EC7A06" w:rsidRDefault="00E33322" w:rsidP="00885DCE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416C4F" w:rsidRPr="00EC7A06" w14:paraId="5F245953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C513A8" w14:textId="77777777" w:rsidR="00416C4F" w:rsidRPr="00EC7A06" w:rsidRDefault="00416C4F" w:rsidP="00416C4F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E8FF07F" w14:textId="3AA2244A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.045217</w:t>
            </w:r>
          </w:p>
        </w:tc>
        <w:tc>
          <w:tcPr>
            <w:tcW w:w="2158" w:type="dxa"/>
          </w:tcPr>
          <w:p w14:paraId="3309FC9F" w14:textId="5B9BFF10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1.22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12D3A5A" w14:textId="1100C1B7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.274</w:t>
            </w:r>
          </w:p>
        </w:tc>
      </w:tr>
      <w:tr w:rsidR="00416C4F" w:rsidRPr="00EC7A06" w14:paraId="1BDC49D5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839BB3" w14:textId="77777777" w:rsidR="00416C4F" w:rsidRPr="00EC7A06" w:rsidRDefault="00416C4F" w:rsidP="00416C4F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3F8CDA3" w14:textId="19C4A5BC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-1.402569</w:t>
            </w:r>
          </w:p>
        </w:tc>
        <w:tc>
          <w:tcPr>
            <w:tcW w:w="2158" w:type="dxa"/>
          </w:tcPr>
          <w:p w14:paraId="1AF5B51E" w14:textId="57E2ED1A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12.770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5F31FDA3" w14:textId="4A58B26E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416C4F" w:rsidRPr="00EC7A06" w14:paraId="4AB30BAC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092E44" w14:textId="77777777" w:rsidR="00416C4F" w:rsidRPr="00EC7A06" w:rsidRDefault="00416C4F" w:rsidP="00416C4F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440E842" w14:textId="12422057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-.036486</w:t>
            </w:r>
          </w:p>
        </w:tc>
        <w:tc>
          <w:tcPr>
            <w:tcW w:w="2158" w:type="dxa"/>
          </w:tcPr>
          <w:p w14:paraId="191AE1B4" w14:textId="7B9E4930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8.61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375172EF" w14:textId="53A57B0C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.005</w:t>
            </w:r>
          </w:p>
        </w:tc>
      </w:tr>
      <w:tr w:rsidR="00416C4F" w:rsidRPr="00EC7A06" w14:paraId="4DEF919D" w14:textId="77777777" w:rsidTr="00885DCE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D39EF3" w14:textId="77777777" w:rsidR="00416C4F" w:rsidRPr="00EC7A06" w:rsidRDefault="00416C4F" w:rsidP="00416C4F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C7A06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E85A579" w14:textId="4F41A66F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.620382</w:t>
            </w:r>
          </w:p>
        </w:tc>
        <w:tc>
          <w:tcPr>
            <w:tcW w:w="2158" w:type="dxa"/>
          </w:tcPr>
          <w:p w14:paraId="2829DA97" w14:textId="3B797AAD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2.23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68B39F35" w14:textId="1E6208A6" w:rsidR="00416C4F" w:rsidRPr="00EC7A06" w:rsidRDefault="00416C4F" w:rsidP="00416C4F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1669E1">
              <w:rPr>
                <w:rFonts w:ascii="Arial" w:hAnsi="Arial" w:cs="Arial"/>
                <w:color w:val="000000" w:themeColor="text1"/>
                <w:sz w:val="22"/>
                <w:szCs w:val="22"/>
              </w:rPr>
              <w:t>.141</w:t>
            </w:r>
          </w:p>
        </w:tc>
      </w:tr>
    </w:tbl>
    <w:p w14:paraId="7AB21A4F" w14:textId="77777777" w:rsidR="00E33322" w:rsidRPr="00EC7A06" w:rsidRDefault="00E33322" w:rsidP="00E333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1DA84695" w14:textId="77777777" w:rsidR="00E33322" w:rsidRDefault="00E33322" w:rsidP="00E33322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2501EB9" w14:textId="77777777" w:rsidR="00C87FF6" w:rsidRDefault="00C87FF6" w:rsidP="00C87FF6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4536BD2" w14:textId="77777777" w:rsidR="00C449AC" w:rsidRPr="0029180D" w:rsidRDefault="00C449AC" w:rsidP="00C449AC">
      <w:pPr>
        <w:pStyle w:val="NormalWeb"/>
        <w:autoSpaceDE/>
        <w:autoSpaceDN/>
        <w:adjustRightInd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F5C2345" w14:textId="389C9B61" w:rsidR="00C449AC" w:rsidRDefault="00C449AC" w:rsidP="00C449AC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commentRangeStart w:id="1"/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0</w:t>
      </w:r>
      <w:commentRangeEnd w:id="1"/>
      <w:r w:rsidR="00F31955">
        <w:rPr>
          <w:rStyle w:val="Refdecomentario"/>
          <w:rFonts w:ascii="Courier New" w:eastAsiaTheme="minorHAnsi" w:hAnsi="Courier New" w:cs="Courier New"/>
          <w:lang w:eastAsia="en-US"/>
        </w:rPr>
        <w:commentReference w:id="1"/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HT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</w:t>
      </w:r>
      <w:commentRangeStart w:id="2"/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(patients / sibling) </w:t>
      </w:r>
      <w:commentRangeEnd w:id="2"/>
      <w:r w:rsidR="00C92314">
        <w:rPr>
          <w:rStyle w:val="Refdecomentario"/>
          <w:rFonts w:ascii="Courier New" w:eastAsiaTheme="minorHAnsi" w:hAnsi="Courier New" w:cs="Courier New"/>
          <w:lang w:eastAsia="en-US"/>
        </w:rPr>
        <w:commentReference w:id="2"/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as the fixed-effect factor, sex, age and IQ as fixed-effect covariates and family as the random effect (subjects nested within families). 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B5560A" w:rsidRPr="00E25424" w14:paraId="29C367CF" w14:textId="77777777" w:rsidTr="008A315D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C87805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B14AC2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578DC061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1A2326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B5560A" w:rsidRPr="00E25424" w14:paraId="69FA4CB8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872458B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62E2BB10" w14:textId="1F8B56C7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45483</w:t>
            </w:r>
          </w:p>
        </w:tc>
        <w:tc>
          <w:tcPr>
            <w:tcW w:w="2158" w:type="dxa"/>
          </w:tcPr>
          <w:p w14:paraId="2F2F3F49" w14:textId="036D5916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2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29BB1A1" w14:textId="40065D94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638</w:t>
            </w:r>
          </w:p>
        </w:tc>
      </w:tr>
      <w:tr w:rsidR="00B5560A" w:rsidRPr="00E25424" w14:paraId="724C7F08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5E29E0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17959F5" w14:textId="1A3BA055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441776</w:t>
            </w:r>
          </w:p>
        </w:tc>
        <w:tc>
          <w:tcPr>
            <w:tcW w:w="2158" w:type="dxa"/>
          </w:tcPr>
          <w:p w14:paraId="177CCED8" w14:textId="230D691F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4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A17E8D8" w14:textId="06E2A137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624</w:t>
            </w:r>
          </w:p>
        </w:tc>
      </w:tr>
      <w:tr w:rsidR="00B5560A" w:rsidRPr="00E25424" w14:paraId="43E321D4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BB24A91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1E395D7" w14:textId="37112E6E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37545</w:t>
            </w:r>
          </w:p>
        </w:tc>
        <w:tc>
          <w:tcPr>
            <w:tcW w:w="2158" w:type="dxa"/>
          </w:tcPr>
          <w:p w14:paraId="12F801A5" w14:textId="47D75EB8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1.729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F63D4AF" w14:textId="63E04099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194</w:t>
            </w:r>
          </w:p>
        </w:tc>
      </w:tr>
      <w:tr w:rsidR="00B5560A" w:rsidRPr="00E25424" w14:paraId="76A97460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983AA4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330E8C9B" w14:textId="0D29860B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-2.254973</w:t>
            </w:r>
          </w:p>
        </w:tc>
        <w:tc>
          <w:tcPr>
            <w:tcW w:w="2158" w:type="dxa"/>
          </w:tcPr>
          <w:p w14:paraId="5034E6C8" w14:textId="027FBF35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5.67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88663A5" w14:textId="04990223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20</w:t>
            </w:r>
          </w:p>
        </w:tc>
      </w:tr>
    </w:tbl>
    <w:p w14:paraId="313B996A" w14:textId="64A6BEFF" w:rsidR="00B5560A" w:rsidRDefault="00B5560A" w:rsidP="00B5560A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1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HT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controls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)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B5560A" w:rsidRPr="00E25424" w14:paraId="2A26766B" w14:textId="77777777" w:rsidTr="008A315D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794429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38ABC5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6A2253FE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FD36A7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B5560A" w:rsidRPr="00E25424" w14:paraId="1B1E5177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99A0DE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40BD2EC1" w14:textId="43DE59D4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04594</w:t>
            </w:r>
          </w:p>
        </w:tc>
        <w:tc>
          <w:tcPr>
            <w:tcW w:w="2158" w:type="dxa"/>
          </w:tcPr>
          <w:p w14:paraId="34B76E3E" w14:textId="1E40B9F7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03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C0D08FA" w14:textId="6E35D91B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953</w:t>
            </w:r>
          </w:p>
        </w:tc>
      </w:tr>
      <w:tr w:rsidR="00B5560A" w:rsidRPr="00E25424" w14:paraId="3209077F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27F242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885B861" w14:textId="71E0AD13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24831</w:t>
            </w:r>
          </w:p>
        </w:tc>
        <w:tc>
          <w:tcPr>
            <w:tcW w:w="2158" w:type="dxa"/>
          </w:tcPr>
          <w:p w14:paraId="5CFF1204" w14:textId="23A659C3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97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06306CF" w14:textId="698F50DC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757</w:t>
            </w:r>
          </w:p>
        </w:tc>
      </w:tr>
      <w:tr w:rsidR="00B5560A" w:rsidRPr="00E25424" w14:paraId="4E8D082F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F7153E1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59AB8FD1" w14:textId="226F327E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53156</w:t>
            </w:r>
          </w:p>
        </w:tc>
        <w:tc>
          <w:tcPr>
            <w:tcW w:w="2158" w:type="dxa"/>
          </w:tcPr>
          <w:p w14:paraId="25B91DCB" w14:textId="299B4E4B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3.99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9B8B88E" w14:textId="0BFD13F4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49</w:t>
            </w:r>
          </w:p>
        </w:tc>
      </w:tr>
      <w:tr w:rsidR="00B5560A" w:rsidRPr="00E25424" w14:paraId="08D2677D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7FE2CC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C2C58EB" w14:textId="19B134B4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-1.678160</w:t>
            </w:r>
          </w:p>
        </w:tc>
        <w:tc>
          <w:tcPr>
            <w:tcW w:w="2158" w:type="dxa"/>
          </w:tcPr>
          <w:p w14:paraId="3C5BFAAD" w14:textId="3840214A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3.945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FAC8761" w14:textId="207F9769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50</w:t>
            </w:r>
          </w:p>
        </w:tc>
      </w:tr>
    </w:tbl>
    <w:p w14:paraId="1B963714" w14:textId="0FB6E5C6" w:rsidR="00B5560A" w:rsidRDefault="00B5560A" w:rsidP="00B5560A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HT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siblings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/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controls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) </w:t>
      </w:r>
      <w:r w:rsidRPr="00EC7A06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s the fixed-effect factor and sex, age and IQ as fixed-effect covariates.</w:t>
      </w:r>
    </w:p>
    <w:tbl>
      <w:tblPr>
        <w:tblW w:w="9209" w:type="dxa"/>
        <w:jc w:val="center"/>
        <w:tblBorders>
          <w:top w:val="single" w:sz="18" w:space="0" w:color="auto"/>
          <w:bottom w:val="single" w:sz="18" w:space="0" w:color="auto"/>
        </w:tblBorders>
        <w:shd w:val="clear" w:color="auto" w:fill="FEFAC9"/>
        <w:tblLayout w:type="fixed"/>
        <w:tblLook w:val="0620" w:firstRow="1" w:lastRow="0" w:firstColumn="0" w:lastColumn="0" w:noHBand="1" w:noVBand="1"/>
      </w:tblPr>
      <w:tblGrid>
        <w:gridCol w:w="3070"/>
        <w:gridCol w:w="2600"/>
        <w:gridCol w:w="2158"/>
        <w:gridCol w:w="1381"/>
      </w:tblGrid>
      <w:tr w:rsidR="00B5560A" w:rsidRPr="00E25424" w14:paraId="40554C48" w14:textId="77777777" w:rsidTr="008A315D">
        <w:trPr>
          <w:trHeight w:val="556"/>
          <w:jc w:val="center"/>
        </w:trPr>
        <w:tc>
          <w:tcPr>
            <w:tcW w:w="307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CCBBAA0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26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EC38D73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Estimated effect</w:t>
            </w:r>
          </w:p>
        </w:tc>
        <w:tc>
          <w:tcPr>
            <w:tcW w:w="215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F166240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F</w:t>
            </w:r>
          </w:p>
        </w:tc>
        <w:tc>
          <w:tcPr>
            <w:tcW w:w="13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C3F32F" w14:textId="77777777" w:rsidR="00B5560A" w:rsidRPr="00E25424" w:rsidRDefault="00B5560A" w:rsidP="008A315D">
            <w:pPr>
              <w:pStyle w:val="Textoindependiente"/>
              <w:spacing w:after="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p-value</w:t>
            </w:r>
          </w:p>
        </w:tc>
      </w:tr>
      <w:tr w:rsidR="00B5560A" w:rsidRPr="00E25424" w14:paraId="68125C38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5C49D0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Age at interview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6887A5E" w14:textId="034680C5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-.042582</w:t>
            </w:r>
          </w:p>
        </w:tc>
        <w:tc>
          <w:tcPr>
            <w:tcW w:w="2158" w:type="dxa"/>
          </w:tcPr>
          <w:p w14:paraId="5CCB3EC4" w14:textId="3C8206FE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1.16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7C33BE24" w14:textId="04C58E3D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85</w:t>
            </w:r>
          </w:p>
        </w:tc>
      </w:tr>
      <w:tr w:rsidR="00B5560A" w:rsidRPr="00E25424" w14:paraId="17D7B566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68B4D3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Sex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02EDCC63" w14:textId="5D148867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384096</w:t>
            </w:r>
          </w:p>
        </w:tc>
        <w:tc>
          <w:tcPr>
            <w:tcW w:w="2158" w:type="dxa"/>
          </w:tcPr>
          <w:p w14:paraId="77C69B3F" w14:textId="3AD1394F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95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193EC351" w14:textId="4A8E458E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333</w:t>
            </w:r>
          </w:p>
        </w:tc>
      </w:tr>
      <w:tr w:rsidR="00B5560A" w:rsidRPr="00E25424" w14:paraId="75B1BA80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56BBA8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GB"/>
              </w:rPr>
              <w:t>IQ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1F69FF50" w14:textId="5CF93FCD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015977</w:t>
            </w:r>
          </w:p>
        </w:tc>
        <w:tc>
          <w:tcPr>
            <w:tcW w:w="2158" w:type="dxa"/>
          </w:tcPr>
          <w:p w14:paraId="40746D64" w14:textId="130048F0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1.164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4D955A30" w14:textId="11280AA0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88</w:t>
            </w:r>
          </w:p>
        </w:tc>
      </w:tr>
      <w:tr w:rsidR="00B5560A" w:rsidRPr="00E25424" w14:paraId="13AEF867" w14:textId="77777777" w:rsidTr="008A315D">
        <w:trPr>
          <w:trHeight w:val="290"/>
          <w:jc w:val="center"/>
        </w:trPr>
        <w:tc>
          <w:tcPr>
            <w:tcW w:w="3070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4CC340" w14:textId="77777777" w:rsidR="00B5560A" w:rsidRPr="00E25424" w:rsidRDefault="00B5560A" w:rsidP="00B5560A">
            <w:pPr>
              <w:pStyle w:val="Textoindependiente"/>
              <w:spacing w:after="0"/>
              <w:ind w:right="113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E25424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 w:eastAsia="es-ES_tradnl"/>
              </w:rPr>
              <w:t>status</w:t>
            </w:r>
          </w:p>
        </w:tc>
        <w:tc>
          <w:tcPr>
            <w:tcW w:w="2600" w:type="dxa"/>
            <w:shd w:val="clear" w:color="auto" w:fill="auto"/>
            <w:tcMar>
              <w:left w:w="0" w:type="dxa"/>
              <w:right w:w="0" w:type="dxa"/>
            </w:tcMar>
          </w:tcPr>
          <w:p w14:paraId="21EB46BE" w14:textId="79662659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09032</w:t>
            </w:r>
          </w:p>
        </w:tc>
        <w:tc>
          <w:tcPr>
            <w:tcW w:w="2158" w:type="dxa"/>
          </w:tcPr>
          <w:p w14:paraId="5A05AE5B" w14:textId="6971DC09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202</w:t>
            </w:r>
          </w:p>
        </w:tc>
        <w:tc>
          <w:tcPr>
            <w:tcW w:w="1381" w:type="dxa"/>
            <w:shd w:val="clear" w:color="auto" w:fill="auto"/>
            <w:tcMar>
              <w:left w:w="0" w:type="dxa"/>
              <w:right w:w="0" w:type="dxa"/>
            </w:tcMar>
          </w:tcPr>
          <w:p w14:paraId="26FEAFE7" w14:textId="0A0A566C" w:rsidR="00B5560A" w:rsidRPr="00E25424" w:rsidRDefault="00B5560A" w:rsidP="00B5560A">
            <w:pPr>
              <w:pStyle w:val="Textoindependiente"/>
              <w:spacing w:after="0"/>
              <w:ind w:right="11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560A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.655</w:t>
            </w:r>
          </w:p>
        </w:tc>
      </w:tr>
    </w:tbl>
    <w:p w14:paraId="4D1ABFD2" w14:textId="77777777" w:rsidR="00B5560A" w:rsidRPr="00B5560A" w:rsidRDefault="00B5560A" w:rsidP="00B5560A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eastAsia="es-ES_tradnl"/>
        </w:rPr>
      </w:pPr>
    </w:p>
    <w:p w14:paraId="4FAB7F8E" w14:textId="77777777" w:rsidR="00B5560A" w:rsidRDefault="00B5560A" w:rsidP="00C449AC">
      <w:pPr>
        <w:pStyle w:val="NormalWeb"/>
        <w:jc w:val="both"/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</w:p>
    <w:p w14:paraId="3EAA912F" w14:textId="77777777" w:rsidR="00BB4482" w:rsidRDefault="00BB4482" w:rsidP="00BB44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E631A3C" w14:textId="77777777" w:rsidR="000C3CC4" w:rsidRDefault="000C3CC4" w:rsidP="00BB44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9EBFBD0" w14:textId="77777777" w:rsidR="000C3CC4" w:rsidRDefault="000C3CC4" w:rsidP="00BB44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820A4BB" w14:textId="77777777" w:rsidR="008B16F9" w:rsidRDefault="008B16F9" w:rsidP="00BB448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084A818" w14:textId="6B12DD6A" w:rsidR="008B16F9" w:rsidRDefault="00E350F5" w:rsidP="00E350F5">
      <w:pP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commentRangeStart w:id="3"/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="003A0440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3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commentRangeEnd w:id="3"/>
      <w:r w:rsidR="00885DCE">
        <w:rPr>
          <w:rStyle w:val="Refdecomentario"/>
        </w:rPr>
        <w:commentReference w:id="3"/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HT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sibling) as the fixed-effect factor, sex, age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,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IQ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and neurodevelopment variables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s fixed-effect covariates and family as the random effect (subjects nested within families).</w:t>
      </w:r>
    </w:p>
    <w:p w14:paraId="2612225A" w14:textId="77777777" w:rsidR="00E350F5" w:rsidRDefault="00E350F5" w:rsidP="00E350F5">
      <w:pP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049"/>
        <w:gridCol w:w="1048"/>
        <w:gridCol w:w="1048"/>
        <w:gridCol w:w="1268"/>
        <w:gridCol w:w="1195"/>
        <w:gridCol w:w="1418"/>
      </w:tblGrid>
      <w:tr w:rsidR="00F71352" w14:paraId="508F4956" w14:textId="77777777" w:rsidTr="006E1804">
        <w:tc>
          <w:tcPr>
            <w:tcW w:w="3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4DC90" w14:textId="77777777" w:rsidR="00F71352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eurodevelopment variable</w:t>
            </w:r>
          </w:p>
          <w:p w14:paraId="4C94E50C" w14:textId="3300D69E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(ND variable)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A499E9" w14:textId="35293F21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 of the ND variab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6A55B8" w14:textId="6DD5A235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f the ND variabl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3C931" w14:textId="6769D702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stimated Mean differenc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A0963" w14:textId="3206F3B6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 of the mode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6D15C" w14:textId="1F338D03" w:rsidR="00F71352" w:rsidRPr="00334ABC" w:rsidRDefault="00F71352" w:rsidP="00334AB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</w:t>
            </w: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of the model</w:t>
            </w:r>
          </w:p>
        </w:tc>
      </w:tr>
      <w:tr w:rsidR="001101EE" w14:paraId="02446307" w14:textId="77777777" w:rsidTr="006E1804">
        <w:tc>
          <w:tcPr>
            <w:tcW w:w="3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D3C04" w14:textId="17B57A3E" w:rsidR="001101EE" w:rsidRPr="00334ABC" w:rsidRDefault="001101EE" w:rsidP="001101E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>NSS Sensor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y</w:t>
            </w: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tegration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5EF9CC" w14:textId="7DEB965A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85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65950" w14:textId="51F40922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359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41BC7" w14:textId="16E711FE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2.29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A6F37" w14:textId="39A9F82B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5.84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E98D96" w14:textId="7F262A70" w:rsidR="001101EE" w:rsidRDefault="001101EE" w:rsidP="001101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19</w:t>
            </w:r>
          </w:p>
        </w:tc>
      </w:tr>
      <w:tr w:rsidR="006E1804" w14:paraId="0DDED2F1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BFCA" w14:textId="2A90ABD9" w:rsidR="006E1804" w:rsidRPr="00334ABC" w:rsidRDefault="006E1804" w:rsidP="006E180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>NSS Motor Coordination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46245E9" w14:textId="706387A5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1.407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43177B56" w14:textId="1A0F42BB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2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1CA55D5D" w14:textId="48A25A9E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94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EFB6D03" w14:textId="355F6465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3.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91D6B8" w14:textId="567FD08E" w:rsidR="006E1804" w:rsidRDefault="002F32BC" w:rsidP="006E18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053</w:t>
            </w:r>
          </w:p>
        </w:tc>
      </w:tr>
      <w:tr w:rsidR="006E1804" w14:paraId="71E0F638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1016" w14:textId="0B1D5BCF" w:rsidR="006E1804" w:rsidRPr="00334ABC" w:rsidRDefault="006E1804" w:rsidP="006E180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NSS </w:t>
            </w:r>
            <w:r w:rsidRPr="00334ABC">
              <w:rPr>
                <w:rFonts w:ascii="Arial" w:hAnsi="Arial" w:cs="Arial"/>
                <w:b/>
                <w:sz w:val="22"/>
                <w:szCs w:val="22"/>
                <w:lang w:val="en-GB" w:eastAsia="es-ES_tradnl"/>
              </w:rPr>
              <w:t>Sequencing complex motor acts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76958BC" w14:textId="28381DBB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DC73B7">
              <w:rPr>
                <w:rFonts w:ascii="Arial" w:hAnsi="Arial" w:cs="Arial"/>
                <w:color w:val="000000" w:themeColor="text1"/>
                <w:sz w:val="22"/>
                <w:szCs w:val="22"/>
              </w:rPr>
              <w:t>014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E9C28F5" w14:textId="65C31CFB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DC73B7">
              <w:rPr>
                <w:rFonts w:ascii="Arial" w:hAnsi="Arial" w:cs="Arial"/>
                <w:color w:val="000000" w:themeColor="text1"/>
                <w:sz w:val="22"/>
                <w:szCs w:val="22"/>
              </w:rPr>
              <w:t>90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4C290019" w14:textId="5CA9766A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2.</w:t>
            </w:r>
            <w:r w:rsidR="00DC73B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0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BF58C55" w14:textId="3F9962CD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4.</w:t>
            </w:r>
            <w:r w:rsidR="00DC73B7">
              <w:rPr>
                <w:rFonts w:ascii="Arial" w:hAnsi="Arial" w:cs="Arial"/>
                <w:color w:val="000000" w:themeColor="text1"/>
                <w:sz w:val="22"/>
                <w:szCs w:val="22"/>
              </w:rPr>
              <w:t>8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157D21" w14:textId="224F4121" w:rsidR="006E1804" w:rsidRDefault="002F32BC" w:rsidP="006E18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0</w:t>
            </w:r>
            <w:r w:rsidR="00DC73B7">
              <w:rPr>
                <w:rFonts w:ascii="Arial" w:hAnsi="Arial" w:cs="Arial"/>
                <w:color w:val="000000" w:themeColor="text1"/>
                <w:sz w:val="22"/>
                <w:szCs w:val="22"/>
              </w:rPr>
              <w:t>31</w:t>
            </w:r>
          </w:p>
        </w:tc>
      </w:tr>
      <w:tr w:rsidR="00A2525F" w14:paraId="2370AB71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14:paraId="76A19C49" w14:textId="335B1BAC" w:rsidR="00A2525F" w:rsidRPr="00334ABC" w:rsidRDefault="00A2525F" w:rsidP="00A2525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cademic PAS Childhoo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DD38A2C" w14:textId="2BCC5476" w:rsidR="00A2525F" w:rsidRDefault="002F32BC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189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E36D03B" w14:textId="58D0F8F6" w:rsidR="00A2525F" w:rsidRDefault="002F32BC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665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0F59993" w14:textId="66C3342B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2.08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9117C62" w14:textId="7061429F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4.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DDAF98" w14:textId="63EBDF80" w:rsidR="00A2525F" w:rsidRDefault="002F32BC" w:rsidP="00A252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047</w:t>
            </w:r>
          </w:p>
        </w:tc>
      </w:tr>
      <w:tr w:rsidR="00A2525F" w14:paraId="29D39011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14:paraId="5E52A53F" w14:textId="77BBB17F" w:rsidR="00A2525F" w:rsidRPr="00334ABC" w:rsidRDefault="00A2525F" w:rsidP="00A2525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cademic PAS Early Adolesce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346B9B43" w14:textId="3FA71C8B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1.0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C815909" w14:textId="6AEA29D5" w:rsidR="00A2525F" w:rsidRDefault="002F32BC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239A591A" w14:textId="57A67C15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2.21</w:t>
            </w:r>
            <w:r w:rsidR="00CB11D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358ED8B" w14:textId="35DEBB35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4.7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DE90E" w14:textId="3453C5A5" w:rsidR="00A2525F" w:rsidRDefault="002F32BC" w:rsidP="00A252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034</w:t>
            </w:r>
          </w:p>
        </w:tc>
      </w:tr>
      <w:tr w:rsidR="00A2525F" w14:paraId="1BB74F75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14:paraId="344AB56B" w14:textId="2310752F" w:rsidR="00A2525F" w:rsidRPr="00334ABC" w:rsidRDefault="00A2525F" w:rsidP="00A2525F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cademic PAS Late Adolesce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54DF2B9" w14:textId="0CD208C3" w:rsidR="00A2525F" w:rsidRDefault="002F32BC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00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139EF9DF" w14:textId="70A6CEB1" w:rsidR="00A2525F" w:rsidRDefault="002F32BC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99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11E8A29" w14:textId="28F304CD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2.20</w:t>
            </w:r>
            <w:r w:rsidR="00CB11D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BA71AE3" w14:textId="4685355A" w:rsidR="00A2525F" w:rsidRDefault="00A2525F" w:rsidP="00A2525F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4.4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BF680E" w14:textId="4A5462CC" w:rsidR="00A2525F" w:rsidRDefault="002F32BC" w:rsidP="00A2525F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A2525F" w:rsidRPr="00A2525F">
              <w:rPr>
                <w:rFonts w:ascii="Arial" w:hAnsi="Arial" w:cs="Arial"/>
                <w:color w:val="000000" w:themeColor="text1"/>
                <w:sz w:val="22"/>
                <w:szCs w:val="22"/>
              </w:rPr>
              <w:t>040</w:t>
            </w:r>
          </w:p>
        </w:tc>
      </w:tr>
      <w:tr w:rsidR="001101EE" w14:paraId="657EEBB3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14:paraId="73DE5E28" w14:textId="09256ECC" w:rsidR="001101EE" w:rsidRPr="00334ABC" w:rsidRDefault="001101EE" w:rsidP="001101E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ocial PAS Childhoo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0D47A0B" w14:textId="225F07C0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885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04E5054" w14:textId="32B909D9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35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4CF1CB8" w14:textId="5F937E61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78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8D7FCF" w14:textId="386441CE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81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76CEE2F" w14:textId="7FBB8D0A" w:rsidR="001101EE" w:rsidRDefault="002F32BC" w:rsidP="001101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</w:t>
            </w:r>
            <w:commentRangeStart w:id="5"/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099</w:t>
            </w:r>
            <w:commentRangeEnd w:id="5"/>
            <w:r w:rsidR="001101EE">
              <w:rPr>
                <w:rStyle w:val="Refdecomentario"/>
              </w:rPr>
              <w:commentReference w:id="5"/>
            </w:r>
          </w:p>
        </w:tc>
      </w:tr>
      <w:tr w:rsidR="001101EE" w14:paraId="1C8B0D49" w14:textId="77777777" w:rsidTr="006E1804">
        <w:tc>
          <w:tcPr>
            <w:tcW w:w="3049" w:type="dxa"/>
            <w:tcBorders>
              <w:top w:val="nil"/>
              <w:left w:val="nil"/>
              <w:bottom w:val="nil"/>
              <w:right w:val="nil"/>
            </w:tcBorders>
          </w:tcPr>
          <w:p w14:paraId="62700D66" w14:textId="04B6A838" w:rsidR="001101EE" w:rsidRPr="00334ABC" w:rsidRDefault="001101EE" w:rsidP="001101E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ocial PAS Early Adolescence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6FEBFF06" w14:textId="469732E1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1.0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5D89DAEC" w14:textId="591EB636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30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7FBEF058" w14:textId="3C150BFB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9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B176E8E" w14:textId="0E7963AB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46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F930E7" w14:textId="0A411FF2" w:rsidR="001101EE" w:rsidRDefault="002F32BC" w:rsidP="001101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068</w:t>
            </w:r>
          </w:p>
        </w:tc>
      </w:tr>
      <w:tr w:rsidR="001101EE" w14:paraId="1C7FA8A0" w14:textId="77777777" w:rsidTr="006E1804">
        <w:tc>
          <w:tcPr>
            <w:tcW w:w="30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7EE96" w14:textId="39300598" w:rsidR="001101EE" w:rsidRPr="00334ABC" w:rsidRDefault="001101EE" w:rsidP="001101EE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Social PAS Late Adolescenc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534CB" w14:textId="193F2154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1.336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3E005" w14:textId="7F7330B8" w:rsidR="001101EE" w:rsidRDefault="002F32BC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1101EE" w:rsidRPr="001101EE">
              <w:rPr>
                <w:rFonts w:ascii="Arial" w:hAnsi="Arial" w:cs="Arial"/>
                <w:color w:val="000000" w:themeColor="text1"/>
                <w:sz w:val="22"/>
                <w:szCs w:val="22"/>
              </w:rPr>
              <w:t>253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8C3BD" w14:textId="61F15589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58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9FBEE" w14:textId="1749014A" w:rsidR="001101EE" w:rsidRDefault="001101EE" w:rsidP="001101EE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</w:t>
            </w:r>
            <w:r w:rsidR="002F32BC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8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12C43D" w14:textId="1FA7CB6C" w:rsidR="001101EE" w:rsidRDefault="001101EE" w:rsidP="001101EE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174</w:t>
            </w:r>
          </w:p>
        </w:tc>
      </w:tr>
    </w:tbl>
    <w:p w14:paraId="7F748478" w14:textId="77777777" w:rsidR="00E350F5" w:rsidRDefault="00E350F5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63102F4" w14:textId="77777777" w:rsidR="00A2525F" w:rsidRDefault="00A2525F" w:rsidP="00E350F5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5B76C050" w14:textId="77777777" w:rsidR="00A2525F" w:rsidRPr="006E1804" w:rsidRDefault="00A2525F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A220A7C" w14:textId="77777777" w:rsidR="006E1804" w:rsidRPr="006E1804" w:rsidRDefault="006E1804" w:rsidP="006E180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3B95A78" w14:textId="77777777" w:rsidR="006E1804" w:rsidRPr="007562E9" w:rsidRDefault="006E1804" w:rsidP="006E1804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220891E" w14:textId="77777777" w:rsidR="00A2525F" w:rsidRDefault="00A2525F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377B3BAA" w14:textId="77777777" w:rsidR="00F71352" w:rsidRDefault="00F71352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773CCF2" w14:textId="77777777" w:rsidR="00703344" w:rsidRDefault="00703344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5815781" w14:textId="1B764CFB" w:rsidR="00703344" w:rsidRDefault="00703344" w:rsidP="00703344">
      <w:pP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  <w:commentRangeStart w:id="6"/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Table S</w:t>
      </w:r>
      <w:r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2</w:t>
      </w:r>
      <w:r w:rsidR="003A0440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4</w:t>
      </w:r>
      <w:r w:rsidRPr="00E25424">
        <w:rPr>
          <w:rFonts w:ascii="Arial" w:hAnsi="Arial" w:cs="Arial"/>
          <w:b/>
          <w:bCs/>
          <w:color w:val="000000" w:themeColor="text1"/>
          <w:sz w:val="22"/>
          <w:szCs w:val="22"/>
          <w:lang w:val="en-GB"/>
        </w:rPr>
        <w:t>.</w:t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 </w:t>
      </w:r>
      <w:commentRangeEnd w:id="6"/>
      <w:r w:rsidR="00885DCE">
        <w:rPr>
          <w:rStyle w:val="Refdecomentario"/>
        </w:rPr>
        <w:commentReference w:id="6"/>
      </w:r>
      <w:r w:rsidRPr="00E25424">
        <w:rPr>
          <w:rFonts w:ascii="Arial" w:hAnsi="Arial" w:cs="Arial"/>
          <w:color w:val="000000" w:themeColor="text1"/>
          <w:sz w:val="22"/>
          <w:szCs w:val="22"/>
          <w:lang w:val="en-GB"/>
        </w:rPr>
        <w:t xml:space="preserve">Results of the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linear mixed model, with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HT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 as the dependent variable, family status (patients /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controls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) as the fixed-effect factor, sex, age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,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IQ </w:t>
      </w:r>
      <w: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 xml:space="preserve">and neurodevelopment variables </w:t>
      </w:r>
      <w:r w:rsidRPr="00E25424"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  <w:t>as fixed-effect covariates.</w:t>
      </w:r>
    </w:p>
    <w:p w14:paraId="1C6E8B0A" w14:textId="77777777" w:rsidR="00ED1119" w:rsidRDefault="00ED1119" w:rsidP="00703344">
      <w:pP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272"/>
        <w:gridCol w:w="1048"/>
        <w:gridCol w:w="1048"/>
        <w:gridCol w:w="1268"/>
        <w:gridCol w:w="1195"/>
        <w:gridCol w:w="1195"/>
      </w:tblGrid>
      <w:tr w:rsidR="006E1804" w14:paraId="1144A1FB" w14:textId="77777777" w:rsidTr="007562E9">
        <w:tc>
          <w:tcPr>
            <w:tcW w:w="3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03FFE4" w14:textId="77777777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Neurodevelopment variab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69E71" w14:textId="0D8DE60B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 of the ND variable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B5241" w14:textId="17BEFA0F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 of the ND variable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7C92FC" w14:textId="66B42BA5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Estimated Mean difference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FC07E" w14:textId="77777777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F of the model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284750" w14:textId="77777777" w:rsidR="006E1804" w:rsidRPr="00334ABC" w:rsidRDefault="006E1804" w:rsidP="006E180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lang w:val="en-US"/>
              </w:rPr>
              <w:t>P of the model</w:t>
            </w:r>
          </w:p>
        </w:tc>
      </w:tr>
      <w:tr w:rsidR="006E1804" w14:paraId="3B33BEC4" w14:textId="77777777" w:rsidTr="007562E9">
        <w:tc>
          <w:tcPr>
            <w:tcW w:w="32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06CC77" w14:textId="6ACF90D4" w:rsidR="006E1804" w:rsidRPr="00334ABC" w:rsidRDefault="006E1804" w:rsidP="006E180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>NSS Sensor</w:t>
            </w:r>
            <w:r>
              <w:rPr>
                <w:rFonts w:ascii="Arial" w:hAnsi="Arial" w:cs="Arial"/>
                <w:b/>
                <w:sz w:val="22"/>
                <w:szCs w:val="22"/>
                <w:lang w:val="en-GB"/>
              </w:rPr>
              <w:t>y</w:t>
            </w: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 Integration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53524" w14:textId="012110B0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918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4ACDFC" w14:textId="6C89DD91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34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EA023" w14:textId="7ACF43BA" w:rsidR="006E1804" w:rsidRDefault="007562E9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</w:t>
            </w:r>
            <w:r w:rsidR="006E1804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6</w:t>
            </w:r>
            <w:r w:rsidR="00B6009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66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B22D51" w14:textId="272176A6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3.881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144A8" w14:textId="0005F546" w:rsidR="006E1804" w:rsidRDefault="002F32BC" w:rsidP="006E18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052</w:t>
            </w:r>
          </w:p>
        </w:tc>
      </w:tr>
      <w:tr w:rsidR="006E1804" w14:paraId="00D35098" w14:textId="77777777" w:rsidTr="007562E9">
        <w:tc>
          <w:tcPr>
            <w:tcW w:w="32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A47F5" w14:textId="77777777" w:rsidR="006E1804" w:rsidRPr="00334ABC" w:rsidRDefault="006E1804" w:rsidP="006E180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>NSS Motor Coordination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25446415" w14:textId="60B8823F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2.498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14:paraId="03B892F6" w14:textId="7F9F252A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</w:tcPr>
          <w:p w14:paraId="30176B48" w14:textId="18763F11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2</w:t>
            </w:r>
            <w:r w:rsidR="00B6009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6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D7B6481" w14:textId="38223396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1.8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51CB56F2" w14:textId="1761B8F1" w:rsidR="006E1804" w:rsidRDefault="002F32BC" w:rsidP="006E18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6E1804" w:rsidRPr="006E1804">
              <w:rPr>
                <w:rFonts w:ascii="Arial" w:hAnsi="Arial" w:cs="Arial"/>
                <w:color w:val="000000" w:themeColor="text1"/>
                <w:sz w:val="22"/>
                <w:szCs w:val="22"/>
              </w:rPr>
              <w:t>180</w:t>
            </w:r>
          </w:p>
        </w:tc>
      </w:tr>
      <w:tr w:rsidR="006E1804" w14:paraId="7B27FAE4" w14:textId="77777777" w:rsidTr="007562E9">
        <w:tc>
          <w:tcPr>
            <w:tcW w:w="3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C7800E" w14:textId="77777777" w:rsidR="006E1804" w:rsidRPr="00334ABC" w:rsidRDefault="006E1804" w:rsidP="006E1804">
            <w:pPr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334ABC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NSS </w:t>
            </w:r>
            <w:r w:rsidRPr="00334ABC">
              <w:rPr>
                <w:rFonts w:ascii="Arial" w:hAnsi="Arial" w:cs="Arial"/>
                <w:b/>
                <w:sz w:val="22"/>
                <w:szCs w:val="22"/>
                <w:lang w:val="en-GB" w:eastAsia="es-ES_tradnl"/>
              </w:rPr>
              <w:t>Sequencing complex motor acts</w:t>
            </w:r>
            <w:r w:rsidRPr="00334ABC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121D9" w14:textId="1883559A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0.</w:t>
            </w:r>
            <w:r w:rsidR="00B6009D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193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0BEA5" w14:textId="06E21ADE" w:rsidR="006E1804" w:rsidRDefault="002F32BC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0.</w:t>
            </w:r>
            <w:r w:rsidR="006E1804" w:rsidRPr="006E1804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662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872B4" w14:textId="0177C57F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-1.88</w:t>
            </w:r>
            <w:r w:rsidR="00B6009D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A52B9F" w14:textId="47A621EB" w:rsidR="006E1804" w:rsidRDefault="006E1804" w:rsidP="006E1804">
            <w:pPr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6E1804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3.78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7507F" w14:textId="2B2D7C42" w:rsidR="006E1804" w:rsidRDefault="002F32BC" w:rsidP="006E1804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0.</w:t>
            </w:r>
            <w:r w:rsidR="006E1804" w:rsidRPr="006E1804"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eastAsia="es-ES_tradnl"/>
              </w:rPr>
              <w:t>055</w:t>
            </w:r>
          </w:p>
        </w:tc>
      </w:tr>
    </w:tbl>
    <w:p w14:paraId="3185D334" w14:textId="77777777" w:rsidR="00ED1119" w:rsidRDefault="00ED1119" w:rsidP="00703344">
      <w:pPr>
        <w:rPr>
          <w:rFonts w:ascii="Arial" w:hAnsi="Arial" w:cs="Arial"/>
          <w:bCs/>
          <w:color w:val="000000" w:themeColor="text1"/>
          <w:sz w:val="22"/>
          <w:szCs w:val="22"/>
          <w:lang w:val="en-GB" w:eastAsia="es-ES_tradnl"/>
        </w:rPr>
      </w:pPr>
    </w:p>
    <w:p w14:paraId="276715C0" w14:textId="77777777" w:rsidR="00703344" w:rsidRPr="00E350F5" w:rsidRDefault="00703344" w:rsidP="00E350F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sectPr w:rsidR="00703344" w:rsidRPr="00E350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1" w:author="Hostalet Chavarria, Noemi" w:date="2024-12-11T13:23:00Z" w:initials="NH">
    <w:p w14:paraId="3C473A7A" w14:textId="67B28A29" w:rsidR="00F31955" w:rsidRDefault="00F31955">
      <w:pPr>
        <w:pStyle w:val="Textocomentario"/>
      </w:pPr>
      <w:r>
        <w:rPr>
          <w:rStyle w:val="Refdecomentario"/>
        </w:rPr>
        <w:annotationRef/>
      </w:r>
      <w:r>
        <w:t>La taula no mostra el que indica la descripció perquè surten les variables de NSS.</w:t>
      </w:r>
    </w:p>
  </w:comment>
  <w:comment w:id="2" w:author="Noemí Hostalet" w:date="2024-12-11T11:59:00Z" w:initials="NH">
    <w:p w14:paraId="3B73B3E0" w14:textId="3EF339AF" w:rsidR="00C92314" w:rsidRDefault="00C92314">
      <w:pPr>
        <w:pStyle w:val="Textocomentario"/>
      </w:pPr>
      <w:r>
        <w:rPr>
          <w:rStyle w:val="Refdecomentario"/>
        </w:rPr>
        <w:annotationRef/>
      </w:r>
      <w:r w:rsidRPr="00F31955">
        <w:rPr>
          <w:lang w:val="en-US"/>
        </w:rPr>
        <w:t>Falt</w:t>
      </w:r>
      <w:r w:rsidR="00F31955" w:rsidRPr="00F31955">
        <w:rPr>
          <w:lang w:val="en-US"/>
        </w:rPr>
        <w:t>en els</w:t>
      </w:r>
      <w:r w:rsidRPr="00F31955">
        <w:rPr>
          <w:lang w:val="en-US"/>
        </w:rPr>
        <w:t xml:space="preserve"> model</w:t>
      </w:r>
      <w:r w:rsidR="00F31955" w:rsidRPr="00F31955">
        <w:rPr>
          <w:lang w:val="en-US"/>
        </w:rPr>
        <w:t xml:space="preserve">s </w:t>
      </w:r>
      <w:r w:rsidRPr="00F31955">
        <w:rPr>
          <w:lang w:val="en-US"/>
        </w:rPr>
        <w:t>patients/controls,</w:t>
      </w:r>
      <w:r w:rsidR="00205596" w:rsidRPr="00F31955">
        <w:rPr>
          <w:lang w:val="en-US"/>
        </w:rPr>
        <w:t>siblings/controls,</w:t>
      </w:r>
      <w:r w:rsidRPr="00F31955">
        <w:rPr>
          <w:lang w:val="en-US"/>
        </w:rPr>
        <w:t xml:space="preserve"> no? </w:t>
      </w:r>
      <w:r>
        <w:t>No el</w:t>
      </w:r>
      <w:r w:rsidR="00205596">
        <w:t>s</w:t>
      </w:r>
      <w:r>
        <w:t xml:space="preserve"> trobo.</w:t>
      </w:r>
      <w:r w:rsidR="00F31955">
        <w:t xml:space="preserve"> </w:t>
      </w:r>
    </w:p>
  </w:comment>
  <w:comment w:id="3" w:author="Noemí Hostalet" w:date="2024-12-11T11:43:00Z" w:initials="NH">
    <w:p w14:paraId="1A3E1FEA" w14:textId="37C42608" w:rsidR="00885DCE" w:rsidRDefault="00885DCE">
      <w:pPr>
        <w:pStyle w:val="Textocomentario"/>
      </w:pPr>
      <w:r>
        <w:rPr>
          <w:rStyle w:val="Refdecomentario"/>
        </w:rPr>
        <w:annotationRef/>
      </w:r>
      <w:bookmarkStart w:id="4" w:name="_Hlk184810542"/>
      <w:r>
        <w:t>Es poden reportar els estadístics de cada variable per cada model?</w:t>
      </w:r>
      <w:bookmarkEnd w:id="4"/>
    </w:p>
  </w:comment>
  <w:comment w:id="5" w:author="Noemí Hostalet" w:date="2024-12-11T11:50:00Z" w:initials="NH">
    <w:p w14:paraId="203D754F" w14:textId="419DA4D8" w:rsidR="001101EE" w:rsidRDefault="001101EE">
      <w:pPr>
        <w:pStyle w:val="Textocomentario"/>
      </w:pPr>
      <w:r>
        <w:rPr>
          <w:rStyle w:val="Refdecomentario"/>
        </w:rPr>
        <w:annotationRef/>
      </w:r>
      <w:r>
        <w:t>A les taules anteriors reporteu els p values exactes encara que no siguin significatius.</w:t>
      </w:r>
    </w:p>
  </w:comment>
  <w:comment w:id="6" w:author="Noemí Hostalet" w:date="2024-12-11T11:49:00Z" w:initials="NH">
    <w:p w14:paraId="789EB1F5" w14:textId="39EF9CA2" w:rsidR="00885DCE" w:rsidRDefault="00885DCE">
      <w:pPr>
        <w:pStyle w:val="Textocomentario"/>
      </w:pPr>
      <w:r>
        <w:rPr>
          <w:rStyle w:val="Refdecomentario"/>
        </w:rPr>
        <w:annotationRef/>
      </w:r>
      <w:r>
        <w:t>Idem primer comentari de la taula anterior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3C473A7A" w15:done="0"/>
  <w15:commentEx w15:paraId="3B73B3E0" w15:done="0"/>
  <w15:commentEx w15:paraId="1A3E1FEA" w15:done="0"/>
  <w15:commentEx w15:paraId="203D754F" w15:done="0"/>
  <w15:commentEx w15:paraId="789EB1F5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B0410DB">
    <w16cex:extLst>
      <w16:ext w16:uri="{CE6994B0-6A32-4C9F-8C6B-6E91EDA988CE}">
        <cr:reactions xmlns:cr="http://schemas.microsoft.com/office/comments/2020/reactions">
          <cr:reaction reactionType="1">
            <cr:reactionInfo dateUtc="2024-12-14T05:49:20Z">
              <cr:user userId="7f05a0e8f05b80fe" userProvider="Windows Live" userName="Maria Giralt López"/>
            </cr:reactionInfo>
          </cr:reaction>
        </cr:reactions>
      </w16:ext>
    </w16cex:extLst>
  </w16cex:commentExtensible>
  <w16cex:commentExtensible w16cex:durableId="2B03FD0A">
    <w16cex:extLst>
      <w16:ext w16:uri="{CE6994B0-6A32-4C9F-8C6B-6E91EDA988CE}">
        <cr:reactions xmlns:cr="http://schemas.microsoft.com/office/comments/2020/reactions">
          <cr:reaction reactionType="1">
            <cr:reactionInfo dateUtc="2024-12-14T05:49:15Z">
              <cr:user userId="7f05a0e8f05b80fe" userProvider="Windows Live" userName="Maria Giralt López"/>
            </cr:reactionInfo>
          </cr:reaction>
        </cr:reactions>
      </w16:ext>
    </w16cex:extLst>
  </w16cex:commentExtensible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3C473A7A" w16cid:durableId="2B0410DB"/>
  <w16cid:commentId w16cid:paraId="3B73B3E0" w16cid:durableId="2B03FD0A"/>
  <w16cid:commentId w16cid:paraId="1A3E1FEA" w16cid:durableId="2B03F963"/>
  <w16cid:commentId w16cid:paraId="203D754F" w16cid:durableId="2B03FAFA"/>
  <w16cid:commentId w16cid:paraId="789EB1F5" w16cid:durableId="2B03FAD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B7A40D9"/>
    <w:multiLevelType w:val="multilevel"/>
    <w:tmpl w:val="20E8B8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1002FE4"/>
    <w:multiLevelType w:val="multilevel"/>
    <w:tmpl w:val="E822F7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93872364">
    <w:abstractNumId w:val="1"/>
  </w:num>
  <w:num w:numId="2" w16cid:durableId="887498378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Hostalet Chavarria, Noemi">
    <w15:presenceInfo w15:providerId="Windows Live" w15:userId="330c3ce5d4ff90d5"/>
  </w15:person>
  <w15:person w15:author="Noemí Hostalet">
    <w15:presenceInfo w15:providerId="AD" w15:userId="S-1-5-21-2496919684-2892069713-990018685-112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Q0NDUws7Q0MzG1MDNS0lEKTi0uzszPAykwrgUAqrLfzywAAAA="/>
  </w:docVars>
  <w:rsids>
    <w:rsidRoot w:val="00D66828"/>
    <w:rsid w:val="000110ED"/>
    <w:rsid w:val="00023F0A"/>
    <w:rsid w:val="00034B6A"/>
    <w:rsid w:val="00036D19"/>
    <w:rsid w:val="000569C1"/>
    <w:rsid w:val="00056BB1"/>
    <w:rsid w:val="000C3CC4"/>
    <w:rsid w:val="000F718B"/>
    <w:rsid w:val="001101EE"/>
    <w:rsid w:val="00110D7E"/>
    <w:rsid w:val="00125BDD"/>
    <w:rsid w:val="00144D60"/>
    <w:rsid w:val="001669E1"/>
    <w:rsid w:val="00186419"/>
    <w:rsid w:val="0018657C"/>
    <w:rsid w:val="001F18F6"/>
    <w:rsid w:val="00205596"/>
    <w:rsid w:val="00221A82"/>
    <w:rsid w:val="00230A3D"/>
    <w:rsid w:val="0028256D"/>
    <w:rsid w:val="002D0E47"/>
    <w:rsid w:val="002F32BC"/>
    <w:rsid w:val="00334ABC"/>
    <w:rsid w:val="00383E45"/>
    <w:rsid w:val="003978EC"/>
    <w:rsid w:val="00397A39"/>
    <w:rsid w:val="003A0440"/>
    <w:rsid w:val="00416C4F"/>
    <w:rsid w:val="00422505"/>
    <w:rsid w:val="00425BFD"/>
    <w:rsid w:val="00442247"/>
    <w:rsid w:val="00446060"/>
    <w:rsid w:val="0045512A"/>
    <w:rsid w:val="00456A20"/>
    <w:rsid w:val="00490DE9"/>
    <w:rsid w:val="004977AD"/>
    <w:rsid w:val="004A054D"/>
    <w:rsid w:val="004F35FA"/>
    <w:rsid w:val="00506F0B"/>
    <w:rsid w:val="0054024F"/>
    <w:rsid w:val="005412FE"/>
    <w:rsid w:val="005636CA"/>
    <w:rsid w:val="005979C3"/>
    <w:rsid w:val="005A3494"/>
    <w:rsid w:val="005A450D"/>
    <w:rsid w:val="005D2E07"/>
    <w:rsid w:val="005D4832"/>
    <w:rsid w:val="005F717A"/>
    <w:rsid w:val="0062342B"/>
    <w:rsid w:val="006266DF"/>
    <w:rsid w:val="00677A2A"/>
    <w:rsid w:val="00682B74"/>
    <w:rsid w:val="00692FAC"/>
    <w:rsid w:val="006E1804"/>
    <w:rsid w:val="00702AD1"/>
    <w:rsid w:val="00703344"/>
    <w:rsid w:val="00753CC7"/>
    <w:rsid w:val="007562E9"/>
    <w:rsid w:val="007938C5"/>
    <w:rsid w:val="007A61B0"/>
    <w:rsid w:val="007B2B42"/>
    <w:rsid w:val="007E01B7"/>
    <w:rsid w:val="007E2DBB"/>
    <w:rsid w:val="00802116"/>
    <w:rsid w:val="00814B91"/>
    <w:rsid w:val="00821C54"/>
    <w:rsid w:val="00855DBA"/>
    <w:rsid w:val="00855FEF"/>
    <w:rsid w:val="00877C29"/>
    <w:rsid w:val="00885DCE"/>
    <w:rsid w:val="008B16F9"/>
    <w:rsid w:val="008C1D66"/>
    <w:rsid w:val="008C79E1"/>
    <w:rsid w:val="008F31F4"/>
    <w:rsid w:val="008F3514"/>
    <w:rsid w:val="00904ED7"/>
    <w:rsid w:val="00915C2A"/>
    <w:rsid w:val="00966BDD"/>
    <w:rsid w:val="00974434"/>
    <w:rsid w:val="0097663E"/>
    <w:rsid w:val="00976D63"/>
    <w:rsid w:val="00984A43"/>
    <w:rsid w:val="009E195E"/>
    <w:rsid w:val="009E32B1"/>
    <w:rsid w:val="009E40E5"/>
    <w:rsid w:val="009F6E24"/>
    <w:rsid w:val="009F72F6"/>
    <w:rsid w:val="00A2525F"/>
    <w:rsid w:val="00A34E2D"/>
    <w:rsid w:val="00A37EC9"/>
    <w:rsid w:val="00A4620A"/>
    <w:rsid w:val="00A86B97"/>
    <w:rsid w:val="00AA3653"/>
    <w:rsid w:val="00AD21F5"/>
    <w:rsid w:val="00AF6578"/>
    <w:rsid w:val="00B43AC8"/>
    <w:rsid w:val="00B5560A"/>
    <w:rsid w:val="00B6009D"/>
    <w:rsid w:val="00B61267"/>
    <w:rsid w:val="00B75FF6"/>
    <w:rsid w:val="00B82159"/>
    <w:rsid w:val="00B827F2"/>
    <w:rsid w:val="00BB4482"/>
    <w:rsid w:val="00BF36F4"/>
    <w:rsid w:val="00C05F82"/>
    <w:rsid w:val="00C21B54"/>
    <w:rsid w:val="00C36D91"/>
    <w:rsid w:val="00C3745D"/>
    <w:rsid w:val="00C449AC"/>
    <w:rsid w:val="00C66E33"/>
    <w:rsid w:val="00C87FF6"/>
    <w:rsid w:val="00C92314"/>
    <w:rsid w:val="00CB11DC"/>
    <w:rsid w:val="00CC5223"/>
    <w:rsid w:val="00CD2FAB"/>
    <w:rsid w:val="00D011F3"/>
    <w:rsid w:val="00D04F30"/>
    <w:rsid w:val="00D12119"/>
    <w:rsid w:val="00D26D3F"/>
    <w:rsid w:val="00D43449"/>
    <w:rsid w:val="00D57E73"/>
    <w:rsid w:val="00D62FCF"/>
    <w:rsid w:val="00D66828"/>
    <w:rsid w:val="00DA05A0"/>
    <w:rsid w:val="00DC73B7"/>
    <w:rsid w:val="00DF5442"/>
    <w:rsid w:val="00E01762"/>
    <w:rsid w:val="00E131D3"/>
    <w:rsid w:val="00E25424"/>
    <w:rsid w:val="00E33322"/>
    <w:rsid w:val="00E350F5"/>
    <w:rsid w:val="00E44BF8"/>
    <w:rsid w:val="00E544AA"/>
    <w:rsid w:val="00EC595D"/>
    <w:rsid w:val="00EC7A06"/>
    <w:rsid w:val="00ED1119"/>
    <w:rsid w:val="00F31955"/>
    <w:rsid w:val="00F33974"/>
    <w:rsid w:val="00F42A58"/>
    <w:rsid w:val="00F71352"/>
    <w:rsid w:val="00F75CC9"/>
    <w:rsid w:val="00FA0181"/>
    <w:rsid w:val="00FB4687"/>
    <w:rsid w:val="00FB6BBB"/>
    <w:rsid w:val="00FC49D8"/>
    <w:rsid w:val="00FE0A93"/>
    <w:rsid w:val="00FF0EC1"/>
    <w:rsid w:val="00FF4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FAF7D8"/>
  <w15:chartTrackingRefBased/>
  <w15:docId w15:val="{35DD5A80-4F89-A841-BE34-1AAC51A13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ca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6E1804"/>
    <w:pPr>
      <w:autoSpaceDE w:val="0"/>
      <w:autoSpaceDN w:val="0"/>
      <w:adjustRightInd w:val="0"/>
    </w:pPr>
    <w:rPr>
      <w:rFonts w:ascii="Courier New" w:hAnsi="Courier New" w:cs="Courier New"/>
      <w:color w:val="000000"/>
      <w:lang w:val="es-ES_tradnl"/>
    </w:rPr>
  </w:style>
  <w:style w:type="paragraph" w:styleId="Ttulo1">
    <w:name w:val="heading 1"/>
    <w:basedOn w:val="Normal"/>
    <w:next w:val="Normal"/>
    <w:link w:val="Ttulo1Car"/>
    <w:uiPriority w:val="9"/>
    <w:qFormat/>
    <w:rsid w:val="00984A43"/>
    <w:pPr>
      <w:widowControl w:val="0"/>
      <w:outlineLvl w:val="0"/>
    </w:pPr>
    <w:rPr>
      <w:rFonts w:eastAsiaTheme="minorEastAsia"/>
      <w:b/>
      <w:bCs/>
      <w:sz w:val="32"/>
      <w:szCs w:val="32"/>
      <w:lang w:val="en-GB" w:eastAsia="en-GB"/>
    </w:rPr>
  </w:style>
  <w:style w:type="paragraph" w:styleId="Ttulo2">
    <w:name w:val="heading 2"/>
    <w:basedOn w:val="Normal"/>
    <w:next w:val="Normal"/>
    <w:link w:val="Ttulo2Car"/>
    <w:uiPriority w:val="99"/>
    <w:qFormat/>
    <w:rsid w:val="00984A43"/>
    <w:pPr>
      <w:widowControl w:val="0"/>
      <w:outlineLvl w:val="1"/>
    </w:pPr>
    <w:rPr>
      <w:rFonts w:eastAsiaTheme="minorEastAsia"/>
      <w:b/>
      <w:bCs/>
      <w:i/>
      <w:iCs/>
      <w:sz w:val="28"/>
      <w:szCs w:val="28"/>
      <w:lang w:val="en-GB" w:eastAsia="en-GB"/>
    </w:rPr>
  </w:style>
  <w:style w:type="paragraph" w:styleId="Ttulo3">
    <w:name w:val="heading 3"/>
    <w:basedOn w:val="Normal"/>
    <w:next w:val="Normal"/>
    <w:link w:val="Ttulo3Car"/>
    <w:uiPriority w:val="99"/>
    <w:qFormat/>
    <w:rsid w:val="00984A43"/>
    <w:pPr>
      <w:widowControl w:val="0"/>
      <w:outlineLvl w:val="2"/>
    </w:pPr>
    <w:rPr>
      <w:rFonts w:eastAsiaTheme="minorEastAsia"/>
      <w:b/>
      <w:bCs/>
      <w:sz w:val="26"/>
      <w:szCs w:val="26"/>
      <w:lang w:val="en-GB" w:eastAsia="en-GB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99"/>
    <w:unhideWhenUsed/>
    <w:rsid w:val="00D66828"/>
    <w:pPr>
      <w:spacing w:after="120"/>
    </w:pPr>
    <w:rPr>
      <w:rFonts w:ascii="Times New Roman" w:eastAsia="Times New Roman" w:hAnsi="Times New Roman" w:cs="Times New Roman"/>
      <w:lang w:eastAsia="en-GB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66828"/>
    <w:rPr>
      <w:rFonts w:ascii="Times New Roman" w:eastAsia="Times New Roman" w:hAnsi="Times New Roman" w:cs="Times New Roman"/>
      <w:lang w:val="ca-ES" w:eastAsia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B827F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827F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827F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27F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27F2"/>
    <w:rPr>
      <w:b/>
      <w:bCs/>
      <w:sz w:val="20"/>
      <w:szCs w:val="20"/>
    </w:rPr>
  </w:style>
  <w:style w:type="character" w:customStyle="1" w:styleId="Ttulo1Car">
    <w:name w:val="Título 1 Car"/>
    <w:basedOn w:val="Fuentedeprrafopredeter"/>
    <w:link w:val="Ttulo1"/>
    <w:uiPriority w:val="9"/>
    <w:rsid w:val="00984A43"/>
    <w:rPr>
      <w:rFonts w:ascii="Courier New" w:eastAsiaTheme="minorEastAsia" w:hAnsi="Courier New" w:cs="Courier New"/>
      <w:b/>
      <w:bCs/>
      <w:color w:val="000000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uiPriority w:val="99"/>
    <w:rsid w:val="00984A43"/>
    <w:rPr>
      <w:rFonts w:ascii="Courier New" w:eastAsiaTheme="minorEastAsia" w:hAnsi="Courier New" w:cs="Courier New"/>
      <w:b/>
      <w:bCs/>
      <w:i/>
      <w:iCs/>
      <w:color w:val="000000"/>
      <w:sz w:val="28"/>
      <w:szCs w:val="28"/>
      <w:lang w:val="en-GB" w:eastAsia="en-GB"/>
    </w:rPr>
  </w:style>
  <w:style w:type="character" w:customStyle="1" w:styleId="Ttulo3Car">
    <w:name w:val="Título 3 Car"/>
    <w:basedOn w:val="Fuentedeprrafopredeter"/>
    <w:link w:val="Ttulo3"/>
    <w:uiPriority w:val="99"/>
    <w:rsid w:val="00984A43"/>
    <w:rPr>
      <w:rFonts w:ascii="Courier New" w:eastAsiaTheme="minorEastAsia" w:hAnsi="Courier New" w:cs="Courier New"/>
      <w:b/>
      <w:bCs/>
      <w:color w:val="000000"/>
      <w:sz w:val="26"/>
      <w:szCs w:val="26"/>
      <w:lang w:val="en-GB" w:eastAsia="en-GB"/>
    </w:rPr>
  </w:style>
  <w:style w:type="paragraph" w:styleId="NormalWeb">
    <w:name w:val="Normal (Web)"/>
    <w:basedOn w:val="Normal"/>
    <w:uiPriority w:val="99"/>
    <w:unhideWhenUsed/>
    <w:rsid w:val="0097443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Revisin">
    <w:name w:val="Revision"/>
    <w:hidden/>
    <w:uiPriority w:val="99"/>
    <w:semiHidden/>
    <w:rsid w:val="00221A82"/>
  </w:style>
  <w:style w:type="table" w:styleId="Tablaconcuadrcula">
    <w:name w:val="Table Grid"/>
    <w:basedOn w:val="Tablanormal"/>
    <w:uiPriority w:val="39"/>
    <w:rsid w:val="004225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85DC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85DCE"/>
    <w:rPr>
      <w:rFonts w:ascii="Segoe UI" w:hAnsi="Segoe UI" w:cs="Segoe UI"/>
      <w:color w:val="000000"/>
      <w:sz w:val="18"/>
      <w:szCs w:val="18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48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commentsExtended" Target="commentsExtended.xml"/><Relationship Id="rId11" Type="http://schemas.openxmlformats.org/officeDocument/2006/relationships/theme" Target="theme/theme1.xml"/><Relationship Id="rId5" Type="http://schemas.openxmlformats.org/officeDocument/2006/relationships/comments" Target="comment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1526</Words>
  <Characters>8393</Characters>
  <Application>Microsoft Office Word</Application>
  <DocSecurity>0</DocSecurity>
  <Lines>69</Lines>
  <Paragraphs>1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alt Lopez, Maria</dc:creator>
  <cp:keywords/>
  <dc:description/>
  <cp:lastModifiedBy>Maria Giralt López</cp:lastModifiedBy>
  <cp:revision>3</cp:revision>
  <dcterms:created xsi:type="dcterms:W3CDTF">2024-12-14T09:35:00Z</dcterms:created>
  <dcterms:modified xsi:type="dcterms:W3CDTF">2024-12-14T09:38:00Z</dcterms:modified>
</cp:coreProperties>
</file>